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382B3" w14:textId="77777777" w:rsidR="00A156DB" w:rsidRPr="00B65277" w:rsidRDefault="00A156DB" w:rsidP="000C4E86">
      <w:pPr>
        <w:jc w:val="both"/>
        <w:rPr>
          <w:sz w:val="44"/>
          <w:szCs w:val="44"/>
        </w:rPr>
      </w:pPr>
      <w:bookmarkStart w:id="0" w:name="_Hlk135836108"/>
      <w:r w:rsidRPr="00B65277">
        <w:rPr>
          <w:sz w:val="44"/>
          <w:szCs w:val="44"/>
        </w:rPr>
        <w:t>PUResNetV2.0: A Deep Learning Model Leveraging Sparse Representation for Improved Ligand Binding Site Prediction</w:t>
      </w:r>
    </w:p>
    <w:p w14:paraId="2979E4EC" w14:textId="77777777" w:rsidR="00A156DB" w:rsidRDefault="00A156DB" w:rsidP="00A156DB">
      <w:pPr>
        <w:jc w:val="center"/>
        <w:rPr>
          <w:rFonts w:cs="Times New Roman"/>
          <w:noProof/>
          <w:szCs w:val="24"/>
        </w:rPr>
      </w:pPr>
      <w:r w:rsidRPr="00B65277">
        <w:rPr>
          <w:rFonts w:cs="Times New Roman"/>
          <w:noProof/>
          <w:szCs w:val="24"/>
        </w:rPr>
        <w:t>Kandel Jeevan</w:t>
      </w:r>
      <w:r w:rsidRPr="00E43DA7">
        <w:rPr>
          <w:rFonts w:cs="Times New Roman"/>
          <w:noProof/>
          <w:szCs w:val="24"/>
          <w:vertAlign w:val="superscript"/>
        </w:rPr>
        <w:t>1,+</w:t>
      </w:r>
      <w:r w:rsidRPr="00B65277">
        <w:rPr>
          <w:rFonts w:cs="Times New Roman"/>
          <w:noProof/>
          <w:szCs w:val="24"/>
        </w:rPr>
        <w:t>, Shrestha Palistha</w:t>
      </w:r>
      <w:r w:rsidRPr="00E43DA7">
        <w:rPr>
          <w:rFonts w:cs="Times New Roman"/>
          <w:noProof/>
          <w:szCs w:val="24"/>
          <w:vertAlign w:val="superscript"/>
        </w:rPr>
        <w:t>2,+</w:t>
      </w:r>
      <w:r w:rsidRPr="00B65277">
        <w:rPr>
          <w:rFonts w:cs="Times New Roman"/>
          <w:noProof/>
          <w:szCs w:val="24"/>
        </w:rPr>
        <w:t>, Hilal Tayara</w:t>
      </w:r>
      <w:r>
        <w:rPr>
          <w:rFonts w:cs="Times New Roman"/>
          <w:noProof/>
          <w:szCs w:val="24"/>
          <w:vertAlign w:val="superscript"/>
        </w:rPr>
        <w:t>3,</w:t>
      </w:r>
      <w:r w:rsidRPr="00E43DA7">
        <w:rPr>
          <w:rFonts w:cs="Times New Roman"/>
          <w:noProof/>
          <w:szCs w:val="24"/>
          <w:vertAlign w:val="superscript"/>
        </w:rPr>
        <w:t>*</w:t>
      </w:r>
      <w:r>
        <w:rPr>
          <w:rFonts w:cs="Times New Roman"/>
          <w:noProof/>
          <w:szCs w:val="24"/>
        </w:rPr>
        <w:t>,</w:t>
      </w:r>
      <w:r w:rsidRPr="00B65277">
        <w:rPr>
          <w:rFonts w:cs="Times New Roman"/>
          <w:noProof/>
          <w:szCs w:val="24"/>
        </w:rPr>
        <w:t xml:space="preserve"> and Kil T. Chong</w:t>
      </w:r>
      <w:r w:rsidRPr="00E43DA7">
        <w:rPr>
          <w:rFonts w:cs="Times New Roman"/>
          <w:noProof/>
          <w:szCs w:val="24"/>
          <w:vertAlign w:val="superscript"/>
        </w:rPr>
        <w:t>1,2</w:t>
      </w:r>
      <w:r>
        <w:rPr>
          <w:rFonts w:cs="Times New Roman"/>
          <w:noProof/>
          <w:szCs w:val="24"/>
          <w:vertAlign w:val="superscript"/>
        </w:rPr>
        <w:t>,3,4,</w:t>
      </w:r>
      <w:r w:rsidRPr="00E43DA7">
        <w:rPr>
          <w:rFonts w:cs="Times New Roman"/>
          <w:noProof/>
          <w:szCs w:val="24"/>
          <w:vertAlign w:val="superscript"/>
        </w:rPr>
        <w:t>*</w:t>
      </w:r>
    </w:p>
    <w:p w14:paraId="444FE7AF" w14:textId="77777777" w:rsidR="00A156DB" w:rsidRDefault="00A156DB" w:rsidP="00A156DB">
      <w:pPr>
        <w:spacing w:after="0"/>
        <w:rPr>
          <w:rFonts w:cs="Times New Roman"/>
          <w:noProof/>
          <w:szCs w:val="24"/>
        </w:rPr>
      </w:pPr>
      <w:r w:rsidRPr="00E43DA7">
        <w:rPr>
          <w:rFonts w:cs="Times New Roman"/>
          <w:noProof/>
          <w:szCs w:val="24"/>
          <w:vertAlign w:val="superscript"/>
        </w:rPr>
        <w:t>1</w:t>
      </w:r>
      <w:r w:rsidRPr="002775F2">
        <w:rPr>
          <w:rFonts w:cs="Times New Roman"/>
          <w:noProof/>
          <w:szCs w:val="24"/>
        </w:rPr>
        <w:t>Graduate School of Integrated Energy-AI, Jeonbuk National University, Jeonju, 54896, South Korea</w:t>
      </w:r>
    </w:p>
    <w:p w14:paraId="4877F605" w14:textId="77777777" w:rsidR="00A156DB" w:rsidRDefault="00A156DB" w:rsidP="00A156DB">
      <w:pPr>
        <w:spacing w:after="0"/>
        <w:rPr>
          <w:rFonts w:cs="Times New Roman"/>
          <w:noProof/>
          <w:szCs w:val="24"/>
        </w:rPr>
      </w:pPr>
      <w:r w:rsidRPr="00E43DA7">
        <w:rPr>
          <w:rFonts w:cs="Times New Roman"/>
          <w:noProof/>
          <w:szCs w:val="24"/>
          <w:vertAlign w:val="superscript"/>
        </w:rPr>
        <w:t>2</w:t>
      </w:r>
      <w:r w:rsidRPr="00C064AB">
        <w:rPr>
          <w:rFonts w:cs="Times New Roman"/>
          <w:noProof/>
          <w:szCs w:val="24"/>
        </w:rPr>
        <w:t>Department of Electronics and Information Engineering, Jeonbuk National University, Jeonju, 54896, South Korea</w:t>
      </w:r>
    </w:p>
    <w:p w14:paraId="3D2608AA" w14:textId="77777777" w:rsidR="00A156DB" w:rsidRDefault="00A156DB" w:rsidP="00A156DB">
      <w:pPr>
        <w:spacing w:after="0"/>
        <w:rPr>
          <w:rFonts w:cs="Times New Roman"/>
          <w:noProof/>
          <w:szCs w:val="24"/>
        </w:rPr>
      </w:pPr>
      <w:r w:rsidRPr="00E43DA7">
        <w:rPr>
          <w:rFonts w:cs="Times New Roman"/>
          <w:noProof/>
          <w:szCs w:val="24"/>
          <w:vertAlign w:val="superscript"/>
        </w:rPr>
        <w:t>3</w:t>
      </w:r>
      <w:r w:rsidRPr="007549B8">
        <w:rPr>
          <w:rFonts w:cs="Times New Roman"/>
          <w:noProof/>
          <w:szCs w:val="24"/>
        </w:rPr>
        <w:t>School of International Engineering and Science, Jeonbuk National University, Jeonju, 54896, South Korea</w:t>
      </w:r>
    </w:p>
    <w:p w14:paraId="77273C58" w14:textId="77777777" w:rsidR="00A156DB" w:rsidRDefault="00A156DB" w:rsidP="00A156DB">
      <w:pPr>
        <w:spacing w:after="0"/>
        <w:rPr>
          <w:rFonts w:cs="Times New Roman"/>
          <w:noProof/>
          <w:szCs w:val="24"/>
        </w:rPr>
      </w:pPr>
      <w:r w:rsidRPr="00E43DA7">
        <w:rPr>
          <w:rFonts w:cs="Times New Roman"/>
          <w:noProof/>
          <w:szCs w:val="24"/>
          <w:vertAlign w:val="superscript"/>
        </w:rPr>
        <w:t>4</w:t>
      </w:r>
      <w:r w:rsidRPr="00C064AB">
        <w:rPr>
          <w:rFonts w:cs="Times New Roman"/>
          <w:noProof/>
          <w:szCs w:val="24"/>
        </w:rPr>
        <w:t>Advanced Electronics and Information Research Center, Jeonbuk National University, Jeonju, 54896, South Korea</w:t>
      </w:r>
    </w:p>
    <w:p w14:paraId="3742ECF6" w14:textId="77777777" w:rsidR="00A156DB" w:rsidRPr="00B52402" w:rsidRDefault="00A156DB" w:rsidP="00A156DB">
      <w:pPr>
        <w:spacing w:after="0"/>
        <w:rPr>
          <w:rFonts w:cs="Times New Roman"/>
          <w:noProof/>
          <w:szCs w:val="24"/>
        </w:rPr>
      </w:pPr>
      <w:r w:rsidRPr="00A54230">
        <w:rPr>
          <w:rFonts w:cs="Times New Roman"/>
          <w:noProof/>
          <w:szCs w:val="24"/>
          <w:vertAlign w:val="superscript"/>
        </w:rPr>
        <w:t>*</w:t>
      </w:r>
      <w:r w:rsidRPr="00A54230">
        <w:rPr>
          <w:rFonts w:cs="Times New Roman"/>
          <w:noProof/>
          <w:szCs w:val="24"/>
        </w:rPr>
        <w:t>hilaltayara@jbnu.ac.kr</w:t>
      </w:r>
      <w:r>
        <w:rPr>
          <w:rFonts w:cs="Times New Roman"/>
          <w:noProof/>
          <w:szCs w:val="24"/>
        </w:rPr>
        <w:t xml:space="preserve">, </w:t>
      </w:r>
      <w:r w:rsidRPr="00A54230">
        <w:rPr>
          <w:rFonts w:cs="Times New Roman"/>
          <w:noProof/>
          <w:szCs w:val="24"/>
        </w:rPr>
        <w:t>kitchong@jbnu.ac.kr</w:t>
      </w:r>
    </w:p>
    <w:p w14:paraId="1D896FE9" w14:textId="77777777" w:rsidR="00A156DB" w:rsidRPr="00C064AB" w:rsidRDefault="00A156DB" w:rsidP="00A156DB">
      <w:pPr>
        <w:spacing w:after="0"/>
        <w:rPr>
          <w:rFonts w:cs="Times New Roman"/>
          <w:noProof/>
          <w:szCs w:val="24"/>
        </w:rPr>
      </w:pPr>
      <w:r w:rsidRPr="00A54230">
        <w:rPr>
          <w:rFonts w:cs="Times New Roman"/>
          <w:noProof/>
          <w:szCs w:val="24"/>
          <w:vertAlign w:val="superscript"/>
        </w:rPr>
        <w:t>+</w:t>
      </w:r>
      <w:r>
        <w:rPr>
          <w:rFonts w:cs="Times New Roman"/>
          <w:noProof/>
          <w:szCs w:val="24"/>
        </w:rPr>
        <w:t>these authors contributed equally to this work</w:t>
      </w:r>
    </w:p>
    <w:bookmarkEnd w:id="0"/>
    <w:p w14:paraId="4FFDF18F" w14:textId="7CC9BE04" w:rsidR="001A164D" w:rsidRPr="003E5D7E" w:rsidRDefault="00F13BB9" w:rsidP="001A164D">
      <w:pPr>
        <w:rPr>
          <w:noProof/>
        </w:rPr>
      </w:pPr>
      <w:r w:rsidRPr="003E5D7E">
        <w:rPr>
          <w:noProof/>
        </w:rPr>
        <w:t xml:space="preserve"> </w:t>
      </w:r>
    </w:p>
    <w:p w14:paraId="24C02355" w14:textId="77777777" w:rsidR="001A164D" w:rsidRPr="003E5D7E" w:rsidRDefault="001A164D" w:rsidP="001A164D">
      <w:pPr>
        <w:rPr>
          <w:noProof/>
        </w:rPr>
      </w:pPr>
    </w:p>
    <w:p w14:paraId="0AA35D01" w14:textId="77777777" w:rsidR="008B0103" w:rsidRPr="003E5D7E" w:rsidRDefault="008B0103" w:rsidP="001A164D">
      <w:pPr>
        <w:rPr>
          <w:noProof/>
        </w:rPr>
      </w:pPr>
    </w:p>
    <w:p w14:paraId="10A12692" w14:textId="77777777" w:rsidR="001A164D" w:rsidRPr="003E5D7E" w:rsidRDefault="001A164D" w:rsidP="001A164D">
      <w:pPr>
        <w:rPr>
          <w:noProof/>
        </w:rPr>
      </w:pPr>
    </w:p>
    <w:p w14:paraId="19E776C7" w14:textId="442FDB86" w:rsidR="001A164D" w:rsidRPr="003E5D7E" w:rsidRDefault="001A164D" w:rsidP="00157B40"/>
    <w:p w14:paraId="7062CA33" w14:textId="4ACC791C" w:rsidR="001A164D" w:rsidRPr="003E5D7E" w:rsidRDefault="00F13BB9" w:rsidP="004C347A">
      <w:pPr>
        <w:pStyle w:val="Heading1"/>
      </w:pPr>
      <w:bookmarkStart w:id="1" w:name="_Toc159945089"/>
      <w:r w:rsidRPr="003E5D7E">
        <w:t xml:space="preserve">List of </w:t>
      </w:r>
      <w:r w:rsidR="00780603">
        <w:t>Tables</w:t>
      </w:r>
      <w:bookmarkEnd w:id="1"/>
    </w:p>
    <w:p w14:paraId="180A7DF6" w14:textId="796A6DC6" w:rsidR="00780603" w:rsidRDefault="00F13BB9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kern w:val="2"/>
          <w:szCs w:val="24"/>
          <w:lang w:eastAsia="ko-KR"/>
          <w14:ligatures w14:val="standardContextual"/>
        </w:rPr>
      </w:pPr>
      <w:r w:rsidRPr="003E5D7E">
        <w:fldChar w:fldCharType="begin"/>
      </w:r>
      <w:r w:rsidRPr="003E5D7E">
        <w:instrText xml:space="preserve"> TOC \h \z \c "Table"</w:instrText>
      </w:r>
      <w:r w:rsidRPr="003E5D7E">
        <w:fldChar w:fldCharType="separate"/>
      </w:r>
      <w:hyperlink w:anchor="_Toc159945053" w:history="1">
        <w:r w:rsidR="00780603" w:rsidRPr="00772F20">
          <w:rPr>
            <w:rStyle w:val="Hyperlink"/>
            <w:noProof/>
          </w:rPr>
          <w:t>Table 1:</w:t>
        </w:r>
        <w:r w:rsidR="00780603" w:rsidRPr="00772F20">
          <w:rPr>
            <w:rStyle w:val="Hyperlink"/>
            <w:rFonts w:eastAsia="Malgun Gothic" w:cs="Arial"/>
            <w:noProof/>
          </w:rPr>
          <w:t xml:space="preserve"> </w:t>
        </w:r>
        <w:r w:rsidR="00780603" w:rsidRPr="00772F20">
          <w:rPr>
            <w:rStyle w:val="Hyperlink"/>
            <w:noProof/>
          </w:rPr>
          <w:t>Comparative binding site predictions yielded by PUResNetV2.0, GRasP, DeepSurf, and P2Rank for protein structures containing peptide-like ligands. Residues highlighted in red correspond to peptide-like ligand residues that were inaccurately predicted.</w:t>
        </w:r>
        <w:r w:rsidR="00780603">
          <w:rPr>
            <w:noProof/>
            <w:webHidden/>
          </w:rPr>
          <w:tab/>
        </w:r>
        <w:r w:rsidR="00780603">
          <w:rPr>
            <w:noProof/>
            <w:webHidden/>
          </w:rPr>
          <w:fldChar w:fldCharType="begin"/>
        </w:r>
        <w:r w:rsidR="00780603">
          <w:rPr>
            <w:noProof/>
            <w:webHidden/>
          </w:rPr>
          <w:instrText xml:space="preserve"> PAGEREF _Toc159945053 \h </w:instrText>
        </w:r>
        <w:r w:rsidR="00780603">
          <w:rPr>
            <w:noProof/>
            <w:webHidden/>
          </w:rPr>
        </w:r>
        <w:r w:rsidR="00780603">
          <w:rPr>
            <w:noProof/>
            <w:webHidden/>
          </w:rPr>
          <w:fldChar w:fldCharType="separate"/>
        </w:r>
        <w:r w:rsidR="00780603">
          <w:rPr>
            <w:noProof/>
            <w:webHidden/>
          </w:rPr>
          <w:t>3</w:t>
        </w:r>
        <w:r w:rsidR="00780603">
          <w:rPr>
            <w:noProof/>
            <w:webHidden/>
          </w:rPr>
          <w:fldChar w:fldCharType="end"/>
        </w:r>
      </w:hyperlink>
    </w:p>
    <w:p w14:paraId="59445351" w14:textId="71071947" w:rsidR="001C0650" w:rsidRPr="003E5D7E" w:rsidRDefault="00F13BB9" w:rsidP="00157B40">
      <w:r w:rsidRPr="003E5D7E">
        <w:fldChar w:fldCharType="end"/>
      </w:r>
    </w:p>
    <w:p w14:paraId="797EA6D8" w14:textId="77777777" w:rsidR="001C0650" w:rsidRPr="003E5D7E" w:rsidRDefault="001C0650" w:rsidP="009479A5"/>
    <w:p w14:paraId="72863768" w14:textId="77777777" w:rsidR="001C0650" w:rsidRPr="003E5D7E" w:rsidRDefault="001C0650" w:rsidP="009479A5"/>
    <w:p w14:paraId="00277ECA" w14:textId="77777777" w:rsidR="005B336D" w:rsidRPr="003E5D7E" w:rsidRDefault="005B336D" w:rsidP="009479A5"/>
    <w:p w14:paraId="0EB05C3A" w14:textId="77777777" w:rsidR="004C347A" w:rsidRPr="003E5D7E" w:rsidRDefault="004C347A" w:rsidP="009479A5"/>
    <w:p w14:paraId="1F3BD12B" w14:textId="77777777" w:rsidR="004C347A" w:rsidRPr="003E5D7E" w:rsidRDefault="004C347A" w:rsidP="009479A5"/>
    <w:p w14:paraId="4BD9E4C6" w14:textId="77777777" w:rsidR="004C347A" w:rsidRPr="003E5D7E" w:rsidRDefault="004C347A" w:rsidP="009479A5"/>
    <w:p w14:paraId="2C1202B2" w14:textId="77777777" w:rsidR="004C347A" w:rsidRPr="003E5D7E" w:rsidRDefault="004C347A" w:rsidP="009479A5"/>
    <w:p w14:paraId="6AE1EC38" w14:textId="77777777" w:rsidR="004C347A" w:rsidRPr="003E5D7E" w:rsidRDefault="004C347A" w:rsidP="009479A5"/>
    <w:p w14:paraId="2C97E834" w14:textId="77777777" w:rsidR="004C347A" w:rsidRPr="003E5D7E" w:rsidRDefault="004C347A" w:rsidP="009479A5"/>
    <w:p w14:paraId="6E97883C" w14:textId="055AD324" w:rsidR="00130F85" w:rsidRPr="003E5D7E" w:rsidRDefault="00F13BB9" w:rsidP="00130F85">
      <w:bookmarkStart w:id="2" w:name="_Toc159945053"/>
      <w:r w:rsidRPr="003E5D7E">
        <w:t xml:space="preserve">Table </w:t>
      </w:r>
      <w:r w:rsidR="007A4E69" w:rsidRPr="003E5D7E">
        <w:fldChar w:fldCharType="begin"/>
      </w:r>
      <w:r w:rsidRPr="003E5D7E">
        <w:instrText xml:space="preserve"> SEQ Table \* ARABIC </w:instrText>
      </w:r>
      <w:r w:rsidR="007A4E69" w:rsidRPr="003E5D7E">
        <w:fldChar w:fldCharType="separate"/>
      </w:r>
      <w:r w:rsidR="00820164">
        <w:rPr>
          <w:noProof/>
        </w:rPr>
        <w:t>1</w:t>
      </w:r>
      <w:r w:rsidR="007A4E69" w:rsidRPr="003E5D7E">
        <w:fldChar w:fldCharType="end"/>
      </w:r>
      <w:r w:rsidRPr="003E5D7E">
        <w:t>:</w:t>
      </w:r>
      <w:r w:rsidRPr="003E5D7E">
        <w:rPr>
          <w:rFonts w:eastAsia="Malgun Gothic" w:cs="Arial"/>
        </w:rPr>
        <w:t xml:space="preserve"> </w:t>
      </w:r>
      <w:r w:rsidR="00873B15" w:rsidRPr="003E5D7E">
        <w:t xml:space="preserve">Comparative binding site predictions </w:t>
      </w:r>
      <w:r w:rsidR="005B4508">
        <w:t>yielded</w:t>
      </w:r>
      <w:r w:rsidR="005B4508" w:rsidRPr="003E5D7E">
        <w:t xml:space="preserve"> </w:t>
      </w:r>
      <w:r w:rsidR="00873B15" w:rsidRPr="003E5D7E">
        <w:t xml:space="preserve">by PUResNetV2.0, </w:t>
      </w:r>
      <w:proofErr w:type="spellStart"/>
      <w:r w:rsidR="00873B15" w:rsidRPr="003E5D7E">
        <w:t>GRasP</w:t>
      </w:r>
      <w:proofErr w:type="spellEnd"/>
      <w:r w:rsidR="00873B15" w:rsidRPr="003E5D7E">
        <w:t>, DeepSurf, and P2Rank for protein structures containing peptide-like ligands. Residues highlighted in red correspond to peptide-like ligand residues that were inaccurately predicted.</w:t>
      </w:r>
      <w:bookmarkEnd w:id="2"/>
    </w:p>
    <w:tbl>
      <w:tblPr>
        <w:tblStyle w:val="TableGrid"/>
        <w:tblW w:w="9344" w:type="dxa"/>
        <w:tblLook w:val="04A0" w:firstRow="1" w:lastRow="0" w:firstColumn="1" w:lastColumn="0" w:noHBand="0" w:noVBand="1"/>
      </w:tblPr>
      <w:tblGrid>
        <w:gridCol w:w="1613"/>
        <w:gridCol w:w="2057"/>
        <w:gridCol w:w="1323"/>
        <w:gridCol w:w="1703"/>
        <w:gridCol w:w="1643"/>
        <w:gridCol w:w="1005"/>
      </w:tblGrid>
      <w:tr w:rsidR="00D45BA4" w:rsidRPr="003E5D7E" w14:paraId="07F80F4D" w14:textId="77777777" w:rsidTr="00B6576D">
        <w:tc>
          <w:tcPr>
            <w:tcW w:w="1638" w:type="dxa"/>
          </w:tcPr>
          <w:p w14:paraId="6C48C6AD" w14:textId="77777777" w:rsidR="00EF5F6E" w:rsidRPr="003E5D7E" w:rsidRDefault="00F13BB9" w:rsidP="00126FD1">
            <w:pPr>
              <w:jc w:val="center"/>
              <w:rPr>
                <w:szCs w:val="24"/>
              </w:rPr>
            </w:pPr>
            <w:r w:rsidRPr="003E5D7E">
              <w:rPr>
                <w:szCs w:val="24"/>
              </w:rPr>
              <w:lastRenderedPageBreak/>
              <w:t>PDB</w:t>
            </w:r>
          </w:p>
        </w:tc>
        <w:tc>
          <w:tcPr>
            <w:tcW w:w="2137" w:type="dxa"/>
          </w:tcPr>
          <w:p w14:paraId="3EFAD13C" w14:textId="77777777" w:rsidR="00EF5F6E" w:rsidRPr="003E5D7E" w:rsidRDefault="00F13BB9" w:rsidP="00126FD1">
            <w:pPr>
              <w:jc w:val="center"/>
              <w:rPr>
                <w:szCs w:val="24"/>
              </w:rPr>
            </w:pPr>
            <w:r w:rsidRPr="003E5D7E">
              <w:rPr>
                <w:szCs w:val="24"/>
              </w:rPr>
              <w:t>Ligand</w:t>
            </w:r>
          </w:p>
        </w:tc>
        <w:tc>
          <w:tcPr>
            <w:tcW w:w="1197" w:type="dxa"/>
          </w:tcPr>
          <w:p w14:paraId="3739C456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GRasP</w:t>
            </w:r>
          </w:p>
        </w:tc>
        <w:tc>
          <w:tcPr>
            <w:tcW w:w="1703" w:type="dxa"/>
          </w:tcPr>
          <w:p w14:paraId="3E2DF368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PUResNetV2.0</w:t>
            </w:r>
          </w:p>
        </w:tc>
        <w:tc>
          <w:tcPr>
            <w:tcW w:w="1643" w:type="dxa"/>
          </w:tcPr>
          <w:p w14:paraId="03DFA04C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DeepSurf</w:t>
            </w:r>
          </w:p>
        </w:tc>
        <w:tc>
          <w:tcPr>
            <w:tcW w:w="1026" w:type="dxa"/>
          </w:tcPr>
          <w:p w14:paraId="351529F9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P2Rank</w:t>
            </w:r>
          </w:p>
        </w:tc>
      </w:tr>
      <w:tr w:rsidR="00D45BA4" w:rsidRPr="003E5D7E" w14:paraId="02EE9B34" w14:textId="77777777" w:rsidTr="00B6576D">
        <w:tc>
          <w:tcPr>
            <w:tcW w:w="1638" w:type="dxa"/>
          </w:tcPr>
          <w:p w14:paraId="526FA848" w14:textId="77777777" w:rsidR="00EF5F6E" w:rsidRPr="003E5D7E" w:rsidRDefault="00F13BB9" w:rsidP="00126FD1">
            <w:pPr>
              <w:jc w:val="both"/>
              <w:rPr>
                <w:szCs w:val="24"/>
              </w:rPr>
            </w:pPr>
            <w:r w:rsidRPr="003E5D7E">
              <w:rPr>
                <w:szCs w:val="24"/>
              </w:rPr>
              <w:t>1a2c</w:t>
            </w:r>
            <w:r w:rsidRPr="003E5D7E">
              <w:rPr>
                <w:noProof/>
                <w:szCs w:val="24"/>
              </w:rPr>
              <w:drawing>
                <wp:inline distT="0" distB="0" distL="0" distR="0" wp14:anchorId="2E4F7069" wp14:editId="389838B9">
                  <wp:extent cx="821790" cy="667909"/>
                  <wp:effectExtent l="0" t="0" r="0" b="0"/>
                  <wp:docPr id="1072236846" name="Picture 1" descr="A picture containing drawing, sketch, child art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236846" name="Picture 1" descr="A picture containing drawing, sketch, child art, clipart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3935" cy="677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7" w:type="dxa"/>
          </w:tcPr>
          <w:p w14:paraId="2097AB8C" w14:textId="77777777" w:rsidR="00EF5F6E" w:rsidRPr="003E5D7E" w:rsidRDefault="00EF5F6E" w:rsidP="00126FD1">
            <w:pPr>
              <w:jc w:val="center"/>
              <w:rPr>
                <w:noProof/>
                <w:szCs w:val="24"/>
              </w:rPr>
            </w:pPr>
          </w:p>
          <w:p w14:paraId="759CE815" w14:textId="77777777" w:rsidR="00EF5F6E" w:rsidRPr="003E5D7E" w:rsidRDefault="00F13BB9" w:rsidP="00126FD1">
            <w:pPr>
              <w:jc w:val="center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ERUGINOSIN</w:t>
            </w:r>
          </w:p>
          <w:p w14:paraId="1F805FBF" w14:textId="77777777" w:rsidR="00EF5F6E" w:rsidRPr="003E5D7E" w:rsidRDefault="00F13BB9" w:rsidP="00126FD1">
            <w:pPr>
              <w:jc w:val="center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298-A</w:t>
            </w:r>
          </w:p>
        </w:tc>
        <w:tc>
          <w:tcPr>
            <w:tcW w:w="1197" w:type="dxa"/>
          </w:tcPr>
          <w:p w14:paraId="1AE5EE71" w14:textId="0AA9A5F9" w:rsidR="00EF5F6E" w:rsidRPr="003E5D7E" w:rsidRDefault="00F13BB9" w:rsidP="005B336D">
            <w:pPr>
              <w:jc w:val="center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NA</w:t>
            </w:r>
          </w:p>
        </w:tc>
        <w:tc>
          <w:tcPr>
            <w:tcW w:w="1703" w:type="dxa"/>
          </w:tcPr>
          <w:p w14:paraId="01F9268B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HIS:57:H TRP:60D:H TYR:60A:H GLU:97A:H ASN:98:H LEU:99:H ILE:174:H ASP:189:H ALA:190:H CYS:191:H GLU:192:H GLY:193:H SER:195:H VAL:213:H SER:214:H TRP:215:H GLY:216:H GLU:217:H GLY:219:H CYS:220:H ASP:221:H GLY:226:H PHE:227:H</w:t>
            </w:r>
          </w:p>
        </w:tc>
        <w:tc>
          <w:tcPr>
            <w:tcW w:w="1643" w:type="dxa"/>
          </w:tcPr>
          <w:p w14:paraId="4E484C88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HIS:57:H</w:t>
            </w:r>
          </w:p>
          <w:p w14:paraId="46ACD36D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CYS:58:H</w:t>
            </w:r>
          </w:p>
          <w:p w14:paraId="6F37DB28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YR:60A:H</w:t>
            </w:r>
          </w:p>
          <w:p w14:paraId="4CDF7036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U:97A:H</w:t>
            </w:r>
          </w:p>
          <w:p w14:paraId="32E0AA00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LEU:99:H</w:t>
            </w:r>
          </w:p>
          <w:p w14:paraId="6FE6886E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SP:189:H</w:t>
            </w:r>
          </w:p>
          <w:p w14:paraId="7A0CDA45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LA:190:H</w:t>
            </w:r>
          </w:p>
          <w:p w14:paraId="5A1E8213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CYS:191:H</w:t>
            </w:r>
          </w:p>
          <w:p w14:paraId="5F70FA3A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U:192:H</w:t>
            </w:r>
          </w:p>
          <w:p w14:paraId="0C3C6F6C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195:H</w:t>
            </w:r>
          </w:p>
          <w:p w14:paraId="058B2860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VAL:213:H</w:t>
            </w:r>
          </w:p>
          <w:p w14:paraId="4698AFCF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RP:215:H</w:t>
            </w:r>
          </w:p>
          <w:p w14:paraId="6A9D763B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216:H</w:t>
            </w:r>
          </w:p>
          <w:p w14:paraId="35CDB410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219:H</w:t>
            </w:r>
          </w:p>
          <w:p w14:paraId="2F81A29B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CYS:220:H</w:t>
            </w:r>
          </w:p>
          <w:p w14:paraId="1B47D127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PHE:227:H</w:t>
            </w:r>
          </w:p>
          <w:p w14:paraId="2D2F8B87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color w:val="FF0000"/>
                <w:szCs w:val="24"/>
              </w:rPr>
            </w:pPr>
            <w:r w:rsidRPr="003E5D7E">
              <w:rPr>
                <w:noProof/>
                <w:color w:val="FF0000"/>
                <w:szCs w:val="24"/>
              </w:rPr>
              <w:t>LEU:2:J</w:t>
            </w:r>
          </w:p>
          <w:p w14:paraId="14088307" w14:textId="77777777" w:rsidR="00EF5F6E" w:rsidRPr="003E5D7E" w:rsidRDefault="00EF5F6E" w:rsidP="00126FD1">
            <w:pPr>
              <w:rPr>
                <w:noProof/>
                <w:szCs w:val="24"/>
              </w:rPr>
            </w:pPr>
          </w:p>
        </w:tc>
        <w:tc>
          <w:tcPr>
            <w:tcW w:w="1026" w:type="dxa"/>
          </w:tcPr>
          <w:p w14:paraId="259753E0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192</w:t>
            </w:r>
          </w:p>
          <w:p w14:paraId="397971EC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193</w:t>
            </w:r>
          </w:p>
          <w:p w14:paraId="03143165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195</w:t>
            </w:r>
          </w:p>
          <w:p w14:paraId="38B7AE2F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41</w:t>
            </w:r>
          </w:p>
          <w:p w14:paraId="79A20748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42</w:t>
            </w:r>
          </w:p>
          <w:p w14:paraId="57FE4D91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57</w:t>
            </w:r>
          </w:p>
          <w:p w14:paraId="51F2899E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60D H:60F H:60H</w:t>
            </w:r>
          </w:p>
          <w:p w14:paraId="60965959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color w:val="FF0000"/>
                <w:szCs w:val="24"/>
              </w:rPr>
              <w:t>J:3</w:t>
            </w:r>
          </w:p>
        </w:tc>
      </w:tr>
      <w:tr w:rsidR="00D45BA4" w:rsidRPr="003E5D7E" w14:paraId="6DDD5B9F" w14:textId="77777777" w:rsidTr="00B6576D">
        <w:tc>
          <w:tcPr>
            <w:tcW w:w="1638" w:type="dxa"/>
          </w:tcPr>
          <w:p w14:paraId="16C4D4A3" w14:textId="77777777" w:rsidR="00EF5F6E" w:rsidRPr="003E5D7E" w:rsidRDefault="00F13BB9" w:rsidP="00126FD1">
            <w:pPr>
              <w:jc w:val="both"/>
              <w:rPr>
                <w:szCs w:val="24"/>
              </w:rPr>
            </w:pPr>
            <w:r w:rsidRPr="003E5D7E">
              <w:rPr>
                <w:szCs w:val="24"/>
              </w:rPr>
              <w:t>8lpr</w:t>
            </w:r>
            <w:r w:rsidRPr="003E5D7E">
              <w:rPr>
                <w:noProof/>
                <w:szCs w:val="24"/>
              </w:rPr>
              <w:drawing>
                <wp:inline distT="0" distB="0" distL="0" distR="0" wp14:anchorId="42C4DD1C" wp14:editId="15635517">
                  <wp:extent cx="821690" cy="717819"/>
                  <wp:effectExtent l="0" t="0" r="0" b="6350"/>
                  <wp:docPr id="122442993" name="Picture 1" descr="A picture containing drawing, sketch, clipart, child 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442993" name="Picture 1" descr="A picture containing drawing, sketch, clipart, child art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6322" cy="7393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7" w:type="dxa"/>
          </w:tcPr>
          <w:p w14:paraId="181E3448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O-methylsuccinyl-alanyl-alanyl-prolyl-borophenylalanine</w:t>
            </w:r>
          </w:p>
        </w:tc>
        <w:tc>
          <w:tcPr>
            <w:tcW w:w="1197" w:type="dxa"/>
          </w:tcPr>
          <w:p w14:paraId="59C86813" w14:textId="1EC582ED" w:rsidR="00EF5F6E" w:rsidRPr="003E5D7E" w:rsidRDefault="00F13BB9" w:rsidP="005B336D">
            <w:pPr>
              <w:jc w:val="center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NA</w:t>
            </w:r>
          </w:p>
        </w:tc>
        <w:tc>
          <w:tcPr>
            <w:tcW w:w="1703" w:type="dxa"/>
          </w:tcPr>
          <w:p w14:paraId="784D8A66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HIS:57:A TYR:171:A GLU:174:A ARG:192B:A MET:192:A GLY:192A:A GLY:193:A ASP:194:A SER:195:A SER:214:A GLY:215:A GLY:216:A ASN:217:A GLY:217E:A VAL:217A:A ASN:218:A ASN:219:A</w:t>
            </w:r>
          </w:p>
        </w:tc>
        <w:tc>
          <w:tcPr>
            <w:tcW w:w="1643" w:type="dxa"/>
          </w:tcPr>
          <w:p w14:paraId="51C361AA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140:A</w:t>
            </w:r>
          </w:p>
          <w:p w14:paraId="4F86A547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MET:192:A</w:t>
            </w:r>
          </w:p>
          <w:p w14:paraId="7B7F6B8E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192A:A</w:t>
            </w:r>
          </w:p>
          <w:p w14:paraId="624E33D3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RG:192B:A</w:t>
            </w:r>
          </w:p>
          <w:p w14:paraId="6D270EA0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195:A</w:t>
            </w:r>
          </w:p>
          <w:p w14:paraId="0E68FC53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216:A</w:t>
            </w:r>
          </w:p>
          <w:p w14:paraId="6CA4BAB7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VAL:217A:A</w:t>
            </w:r>
          </w:p>
          <w:p w14:paraId="069BF206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SN:219:A</w:t>
            </w:r>
          </w:p>
          <w:p w14:paraId="27A08741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color w:val="FF0000"/>
                <w:szCs w:val="24"/>
              </w:rPr>
            </w:pPr>
            <w:r w:rsidRPr="003E5D7E">
              <w:rPr>
                <w:noProof/>
                <w:color w:val="FF0000"/>
                <w:szCs w:val="24"/>
              </w:rPr>
              <w:t>ALA:3:P</w:t>
            </w:r>
          </w:p>
          <w:p w14:paraId="54718F7F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color w:val="FF0000"/>
                <w:szCs w:val="24"/>
              </w:rPr>
            </w:pPr>
            <w:r w:rsidRPr="003E5D7E">
              <w:rPr>
                <w:noProof/>
                <w:color w:val="FF0000"/>
                <w:szCs w:val="24"/>
              </w:rPr>
              <w:t>PRO:2:P</w:t>
            </w:r>
          </w:p>
          <w:p w14:paraId="239ACE89" w14:textId="77777777" w:rsidR="00EF5F6E" w:rsidRPr="003E5D7E" w:rsidRDefault="00EF5F6E" w:rsidP="00126FD1">
            <w:pPr>
              <w:rPr>
                <w:noProof/>
                <w:szCs w:val="24"/>
              </w:rPr>
            </w:pPr>
          </w:p>
        </w:tc>
        <w:tc>
          <w:tcPr>
            <w:tcW w:w="1026" w:type="dxa"/>
          </w:tcPr>
          <w:p w14:paraId="04F2179E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192B A:193</w:t>
            </w:r>
          </w:p>
          <w:p w14:paraId="5680C491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195</w:t>
            </w:r>
          </w:p>
          <w:p w14:paraId="2501C30C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40</w:t>
            </w:r>
          </w:p>
          <w:p w14:paraId="4FA46B11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41</w:t>
            </w:r>
          </w:p>
          <w:p w14:paraId="71AC3E7E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42</w:t>
            </w:r>
          </w:p>
          <w:p w14:paraId="77E66760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57</w:t>
            </w:r>
          </w:p>
          <w:p w14:paraId="5D18B49A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58</w:t>
            </w:r>
          </w:p>
          <w:p w14:paraId="17D552FC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color w:val="FF0000"/>
                <w:szCs w:val="24"/>
              </w:rPr>
              <w:t>P:2</w:t>
            </w:r>
          </w:p>
        </w:tc>
      </w:tr>
      <w:tr w:rsidR="00D45BA4" w:rsidRPr="003E5D7E" w14:paraId="2DC2F6B4" w14:textId="77777777" w:rsidTr="00B6576D">
        <w:tc>
          <w:tcPr>
            <w:tcW w:w="1638" w:type="dxa"/>
          </w:tcPr>
          <w:p w14:paraId="6010C6F0" w14:textId="77777777" w:rsidR="00EF5F6E" w:rsidRPr="003E5D7E" w:rsidRDefault="00F13BB9" w:rsidP="00126FD1">
            <w:pPr>
              <w:jc w:val="both"/>
              <w:rPr>
                <w:szCs w:val="24"/>
              </w:rPr>
            </w:pPr>
            <w:r w:rsidRPr="003E5D7E">
              <w:rPr>
                <w:szCs w:val="24"/>
              </w:rPr>
              <w:t>1eoj</w:t>
            </w:r>
            <w:r w:rsidRPr="003E5D7E">
              <w:rPr>
                <w:noProof/>
                <w:szCs w:val="24"/>
              </w:rPr>
              <w:drawing>
                <wp:inline distT="0" distB="0" distL="0" distR="0" wp14:anchorId="1EC405A2" wp14:editId="6118ED1E">
                  <wp:extent cx="821690" cy="718286"/>
                  <wp:effectExtent l="0" t="0" r="0" b="5715"/>
                  <wp:docPr id="601636068" name="Picture 1" descr="A picture containing drawing, sketch, clipart, graphic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1636068" name="Picture 1" descr="A picture containing drawing, sketch, clipart, graphics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1946" cy="727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7" w:type="dxa"/>
          </w:tcPr>
          <w:p w14:paraId="7EACDFD7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HROMBIN INHIBITOR P798</w:t>
            </w:r>
          </w:p>
        </w:tc>
        <w:tc>
          <w:tcPr>
            <w:tcW w:w="1197" w:type="dxa"/>
          </w:tcPr>
          <w:p w14:paraId="49144892" w14:textId="6ECBAB2D" w:rsidR="00EF5F6E" w:rsidRPr="003E5D7E" w:rsidRDefault="00F13BB9" w:rsidP="005B336D">
            <w:pPr>
              <w:jc w:val="center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NA</w:t>
            </w:r>
          </w:p>
        </w:tc>
        <w:tc>
          <w:tcPr>
            <w:tcW w:w="1703" w:type="dxa"/>
          </w:tcPr>
          <w:p w14:paraId="2A30E07B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 xml:space="preserve">HIS:57:A TRP:60D:A TYR:60A:A GLU:97A:A ASN:98:A LEU:99:A ILE:174:A ASP:189:A </w:t>
            </w:r>
            <w:r w:rsidRPr="003E5D7E">
              <w:rPr>
                <w:noProof/>
                <w:szCs w:val="24"/>
              </w:rPr>
              <w:lastRenderedPageBreak/>
              <w:t>ALA:190:A CYS:191:A GLU:192:A GLY:193:A SER:195:A VAL:213:A SER:214:A TRP:215:A GLY:216:A GLU:217:A GLY:219:A CYS:220:A GLY:226:A</w:t>
            </w:r>
          </w:p>
        </w:tc>
        <w:tc>
          <w:tcPr>
            <w:tcW w:w="1643" w:type="dxa"/>
          </w:tcPr>
          <w:p w14:paraId="3020A78D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lastRenderedPageBreak/>
              <w:t>LEU:41:A</w:t>
            </w:r>
          </w:p>
          <w:p w14:paraId="6FC89008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CYS:42:A</w:t>
            </w:r>
          </w:p>
          <w:p w14:paraId="7C4A6B81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HIS:57:A</w:t>
            </w:r>
          </w:p>
          <w:p w14:paraId="4E0B2395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CYS:58:A</w:t>
            </w:r>
          </w:p>
          <w:p w14:paraId="1C60DE60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YR:60A:A</w:t>
            </w:r>
          </w:p>
          <w:p w14:paraId="4B3FDB25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RP:60D:A</w:t>
            </w:r>
          </w:p>
          <w:p w14:paraId="6BC70536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LYS:60F:A</w:t>
            </w:r>
          </w:p>
          <w:p w14:paraId="4D1FE29A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PHE:60H:A</w:t>
            </w:r>
          </w:p>
          <w:p w14:paraId="5B44FCB2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lastRenderedPageBreak/>
              <w:t>LEU:99:A</w:t>
            </w:r>
          </w:p>
          <w:p w14:paraId="009F0ED6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195:A</w:t>
            </w:r>
          </w:p>
          <w:p w14:paraId="7108D6DF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214:A</w:t>
            </w:r>
          </w:p>
          <w:p w14:paraId="7B280C84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RP:215:A</w:t>
            </w:r>
          </w:p>
          <w:p w14:paraId="4A7511B9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color w:val="FF0000"/>
                <w:szCs w:val="24"/>
              </w:rPr>
            </w:pPr>
            <w:r w:rsidRPr="003E5D7E">
              <w:rPr>
                <w:noProof/>
                <w:color w:val="FF0000"/>
                <w:szCs w:val="24"/>
              </w:rPr>
              <w:t>ARG:2:B</w:t>
            </w:r>
          </w:p>
          <w:p w14:paraId="0835C419" w14:textId="77777777" w:rsidR="00EF5F6E" w:rsidRPr="003E5D7E" w:rsidRDefault="00EF5F6E" w:rsidP="00126FD1">
            <w:pPr>
              <w:rPr>
                <w:noProof/>
                <w:szCs w:val="24"/>
              </w:rPr>
            </w:pPr>
          </w:p>
        </w:tc>
        <w:tc>
          <w:tcPr>
            <w:tcW w:w="1026" w:type="dxa"/>
          </w:tcPr>
          <w:p w14:paraId="11B0970D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lastRenderedPageBreak/>
              <w:t>A:174</w:t>
            </w:r>
          </w:p>
          <w:p w14:paraId="3E9F8864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15</w:t>
            </w:r>
          </w:p>
          <w:p w14:paraId="094046CA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60A A:60C A:60D</w:t>
            </w:r>
          </w:p>
          <w:p w14:paraId="01E85A6D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96</w:t>
            </w:r>
          </w:p>
          <w:p w14:paraId="49E1AD10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97</w:t>
            </w:r>
          </w:p>
          <w:p w14:paraId="71B911C2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97A</w:t>
            </w:r>
          </w:p>
          <w:p w14:paraId="63EB333D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lastRenderedPageBreak/>
              <w:t>A:98</w:t>
            </w:r>
          </w:p>
          <w:p w14:paraId="51199D6D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99</w:t>
            </w:r>
          </w:p>
          <w:p w14:paraId="5EB93883" w14:textId="77777777" w:rsidR="00EF5F6E" w:rsidRPr="003E5D7E" w:rsidRDefault="00F13BB9" w:rsidP="00126FD1">
            <w:pPr>
              <w:rPr>
                <w:color w:val="FF0000"/>
                <w:szCs w:val="24"/>
              </w:rPr>
            </w:pPr>
            <w:r w:rsidRPr="003E5D7E">
              <w:rPr>
                <w:color w:val="FF0000"/>
                <w:szCs w:val="24"/>
              </w:rPr>
              <w:t>B:2</w:t>
            </w:r>
          </w:p>
          <w:p w14:paraId="02B9D23C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color w:val="FF0000"/>
                <w:szCs w:val="24"/>
              </w:rPr>
              <w:t>B:3</w:t>
            </w:r>
          </w:p>
        </w:tc>
      </w:tr>
      <w:tr w:rsidR="00D45BA4" w:rsidRPr="003E5D7E" w14:paraId="57B34079" w14:textId="77777777" w:rsidTr="00B6576D">
        <w:tc>
          <w:tcPr>
            <w:tcW w:w="1638" w:type="dxa"/>
          </w:tcPr>
          <w:p w14:paraId="2B7F25FF" w14:textId="77777777" w:rsidR="00EF5F6E" w:rsidRPr="003E5D7E" w:rsidRDefault="00F13BB9" w:rsidP="00126FD1">
            <w:pPr>
              <w:jc w:val="both"/>
              <w:rPr>
                <w:szCs w:val="24"/>
              </w:rPr>
            </w:pPr>
            <w:r w:rsidRPr="003E5D7E">
              <w:rPr>
                <w:szCs w:val="24"/>
              </w:rPr>
              <w:lastRenderedPageBreak/>
              <w:t>1eol</w:t>
            </w:r>
            <w:r w:rsidRPr="003E5D7E">
              <w:rPr>
                <w:noProof/>
                <w:szCs w:val="24"/>
              </w:rPr>
              <w:drawing>
                <wp:inline distT="0" distB="0" distL="0" distR="0" wp14:anchorId="144D8CDD" wp14:editId="7E21C283">
                  <wp:extent cx="821690" cy="670469"/>
                  <wp:effectExtent l="0" t="0" r="0" b="0"/>
                  <wp:docPr id="1740647142" name="Picture 1" descr="A picture containing drawing, sketch, clipart, illustr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0647142" name="Picture 1" descr="A picture containing drawing, sketch, clipart, illustration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9539" cy="6850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7" w:type="dxa"/>
          </w:tcPr>
          <w:p w14:paraId="47E16082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HROMBIN INHIBITOR P628</w:t>
            </w:r>
          </w:p>
        </w:tc>
        <w:tc>
          <w:tcPr>
            <w:tcW w:w="1197" w:type="dxa"/>
          </w:tcPr>
          <w:p w14:paraId="2C402FE6" w14:textId="7A9F61F3" w:rsidR="00EF5F6E" w:rsidRPr="003E5D7E" w:rsidRDefault="00F13BB9" w:rsidP="005B336D">
            <w:pPr>
              <w:jc w:val="center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NA</w:t>
            </w:r>
          </w:p>
        </w:tc>
        <w:tc>
          <w:tcPr>
            <w:tcW w:w="1703" w:type="dxa"/>
          </w:tcPr>
          <w:p w14:paraId="357A47C6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HIS:57:A TRP:60D:A TYR:60A:A TRP:96:A GLU:97A:A ASN:98:A LEU:99:A ILE:174:A ASP:189:A ALA:190:A CYS:191:A GLU:192:A GLY:193:A SER:195:A VAL:213:A SER:214:A TRP:215:A GLY:216:A GLU:217:A GLY:219:A CYS:220:A GLY:226:A</w:t>
            </w:r>
          </w:p>
        </w:tc>
        <w:tc>
          <w:tcPr>
            <w:tcW w:w="1643" w:type="dxa"/>
          </w:tcPr>
          <w:p w14:paraId="2F2039C4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LEU:41:A</w:t>
            </w:r>
          </w:p>
          <w:p w14:paraId="0254EEF2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HIS:57:A</w:t>
            </w:r>
          </w:p>
          <w:p w14:paraId="0F5F6C1F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YR:60A:A</w:t>
            </w:r>
          </w:p>
          <w:p w14:paraId="5AC38933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RP:60D:A</w:t>
            </w:r>
          </w:p>
          <w:p w14:paraId="1A735341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LYS:60F:A</w:t>
            </w:r>
          </w:p>
          <w:p w14:paraId="554DA367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LEU:99:A</w:t>
            </w:r>
          </w:p>
          <w:p w14:paraId="1E828880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193:A</w:t>
            </w:r>
          </w:p>
          <w:p w14:paraId="10BB676D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195:A</w:t>
            </w:r>
          </w:p>
          <w:p w14:paraId="007B7AAC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214:A</w:t>
            </w:r>
          </w:p>
          <w:p w14:paraId="1C1DC332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RP:215:A</w:t>
            </w:r>
          </w:p>
          <w:p w14:paraId="3CD61D2C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color w:val="FF0000"/>
                <w:szCs w:val="24"/>
              </w:rPr>
            </w:pPr>
            <w:r w:rsidRPr="003E5D7E">
              <w:rPr>
                <w:noProof/>
                <w:color w:val="FF0000"/>
                <w:szCs w:val="24"/>
              </w:rPr>
              <w:t>ARG:2:B</w:t>
            </w:r>
          </w:p>
          <w:p w14:paraId="7D29F550" w14:textId="77777777" w:rsidR="00EF5F6E" w:rsidRPr="003E5D7E" w:rsidRDefault="00EF5F6E" w:rsidP="00126FD1">
            <w:pPr>
              <w:rPr>
                <w:noProof/>
                <w:szCs w:val="24"/>
              </w:rPr>
            </w:pPr>
          </w:p>
        </w:tc>
        <w:tc>
          <w:tcPr>
            <w:tcW w:w="1026" w:type="dxa"/>
          </w:tcPr>
          <w:p w14:paraId="4DB4FBCB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174</w:t>
            </w:r>
          </w:p>
          <w:p w14:paraId="332C6CCB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15</w:t>
            </w:r>
          </w:p>
          <w:p w14:paraId="4A567D9D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60A A:60C A:60D</w:t>
            </w:r>
          </w:p>
          <w:p w14:paraId="731DD004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96</w:t>
            </w:r>
          </w:p>
          <w:p w14:paraId="59C21D71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97</w:t>
            </w:r>
          </w:p>
          <w:p w14:paraId="06F058C9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97A</w:t>
            </w:r>
          </w:p>
          <w:p w14:paraId="4D8ADD9A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98</w:t>
            </w:r>
          </w:p>
          <w:p w14:paraId="63643AD4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99</w:t>
            </w:r>
          </w:p>
          <w:p w14:paraId="1731C7B6" w14:textId="77777777" w:rsidR="00EF5F6E" w:rsidRPr="003E5D7E" w:rsidRDefault="00F13BB9" w:rsidP="00126FD1">
            <w:pPr>
              <w:rPr>
                <w:color w:val="FF0000"/>
                <w:szCs w:val="24"/>
              </w:rPr>
            </w:pPr>
            <w:r w:rsidRPr="003E5D7E">
              <w:rPr>
                <w:color w:val="FF0000"/>
                <w:szCs w:val="24"/>
              </w:rPr>
              <w:t>B:2</w:t>
            </w:r>
          </w:p>
          <w:p w14:paraId="6BC74BC9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color w:val="FF0000"/>
                <w:szCs w:val="24"/>
              </w:rPr>
              <w:t>B:3</w:t>
            </w:r>
          </w:p>
        </w:tc>
      </w:tr>
      <w:tr w:rsidR="00D45BA4" w:rsidRPr="003E5D7E" w14:paraId="1ABB0738" w14:textId="77777777" w:rsidTr="00B6576D">
        <w:tc>
          <w:tcPr>
            <w:tcW w:w="1638" w:type="dxa"/>
          </w:tcPr>
          <w:p w14:paraId="12BD55E0" w14:textId="77777777" w:rsidR="00EF5F6E" w:rsidRPr="003E5D7E" w:rsidRDefault="00F13BB9" w:rsidP="00126FD1">
            <w:pPr>
              <w:jc w:val="both"/>
              <w:rPr>
                <w:szCs w:val="24"/>
              </w:rPr>
            </w:pPr>
            <w:r w:rsidRPr="003E5D7E">
              <w:rPr>
                <w:szCs w:val="24"/>
              </w:rPr>
              <w:t>1i4f</w:t>
            </w:r>
            <w:r w:rsidRPr="003E5D7E">
              <w:rPr>
                <w:noProof/>
                <w:szCs w:val="24"/>
              </w:rPr>
              <w:drawing>
                <wp:inline distT="0" distB="0" distL="0" distR="0" wp14:anchorId="70301FB0" wp14:editId="013C85C6">
                  <wp:extent cx="821690" cy="788910"/>
                  <wp:effectExtent l="0" t="0" r="5080" b="2540"/>
                  <wp:docPr id="1984185677" name="Picture 1" descr="A picture containing drawing, sketch, child art, carto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4185677" name="Picture 1" descr="A picture containing drawing, sketch, child art, cartoon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1690" cy="788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7" w:type="dxa"/>
          </w:tcPr>
          <w:p w14:paraId="049425C8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MELANOMA-ASSOCIATED ANTIGEN 4, PEG</w:t>
            </w:r>
          </w:p>
        </w:tc>
        <w:tc>
          <w:tcPr>
            <w:tcW w:w="1197" w:type="dxa"/>
          </w:tcPr>
          <w:p w14:paraId="427A0DFF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YR:7:A</w:t>
            </w:r>
          </w:p>
          <w:p w14:paraId="5F77CD25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YR:99:A</w:t>
            </w:r>
          </w:p>
          <w:p w14:paraId="1205F8A9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RP:147:A</w:t>
            </w:r>
          </w:p>
          <w:p w14:paraId="0A21144F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RP:167:A</w:t>
            </w:r>
          </w:p>
          <w:p w14:paraId="3214D4EB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RP:171:A</w:t>
            </w:r>
          </w:p>
          <w:p w14:paraId="64391A61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HIS:31:B</w:t>
            </w:r>
          </w:p>
        </w:tc>
        <w:tc>
          <w:tcPr>
            <w:tcW w:w="1703" w:type="dxa"/>
          </w:tcPr>
          <w:p w14:paraId="7DB5E15D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 xml:space="preserve">MET:5:A TYR:7:A PHE:9:A MET:45:A TYR:59:A GLU:63:A LYS:66:A VAL:67:A HIS:70:A THR:73:A ASP:77:A THR:80:A LEU:81:A TYR:84:A </w:t>
            </w:r>
            <w:r w:rsidRPr="003E5D7E">
              <w:rPr>
                <w:noProof/>
                <w:szCs w:val="24"/>
              </w:rPr>
              <w:lastRenderedPageBreak/>
              <w:t>ARG:97:A TYR:99:A HIS:114:A TYR:116:A TYR:123:A THR:143:A LYS:146:A TRP:147:A VAL:152:A GLN:155:A LEU:156:A TYR:159:A THR:163:A TRP:167:A TYR:171:A</w:t>
            </w:r>
          </w:p>
        </w:tc>
        <w:tc>
          <w:tcPr>
            <w:tcW w:w="1643" w:type="dxa"/>
          </w:tcPr>
          <w:p w14:paraId="45939CBA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lastRenderedPageBreak/>
              <w:t>ARG:6:A</w:t>
            </w:r>
          </w:p>
          <w:p w14:paraId="4AF073CC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PHE:8:A</w:t>
            </w:r>
          </w:p>
          <w:p w14:paraId="059725FD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YR:27:A</w:t>
            </w:r>
          </w:p>
          <w:p w14:paraId="12991C53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HR:31:A</w:t>
            </w:r>
          </w:p>
          <w:p w14:paraId="16E06596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N:32:A</w:t>
            </w:r>
          </w:p>
          <w:p w14:paraId="39A5DF45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GLN:32:A</w:t>
            </w:r>
          </w:p>
          <w:p w14:paraId="2B732140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BGLN:32:A</w:t>
            </w:r>
          </w:p>
          <w:p w14:paraId="7ACF5D27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RG:181:A</w:t>
            </w:r>
          </w:p>
          <w:p w14:paraId="00359742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PRO:235:A</w:t>
            </w:r>
          </w:p>
          <w:p w14:paraId="22F87CA5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237:A</w:t>
            </w:r>
          </w:p>
          <w:p w14:paraId="31D28C3A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SP:238:A</w:t>
            </w:r>
          </w:p>
          <w:p w14:paraId="755A5D77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239:A</w:t>
            </w:r>
          </w:p>
          <w:p w14:paraId="26C09A9D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PHE:241:A</w:t>
            </w:r>
          </w:p>
          <w:p w14:paraId="45F84097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YR:26:B</w:t>
            </w:r>
          </w:p>
          <w:p w14:paraId="5FD2CC9A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lastRenderedPageBreak/>
              <w:t>ILE:35:B</w:t>
            </w:r>
          </w:p>
          <w:p w14:paraId="3500116E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52:B</w:t>
            </w:r>
          </w:p>
          <w:p w14:paraId="5EA96880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LEU:54:B</w:t>
            </w:r>
          </w:p>
          <w:p w14:paraId="241AD18A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PHE:56:B</w:t>
            </w:r>
          </w:p>
          <w:p w14:paraId="33E56936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57:B</w:t>
            </w:r>
          </w:p>
          <w:p w14:paraId="0301FA70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YR:63:B</w:t>
            </w:r>
          </w:p>
          <w:p w14:paraId="7DF1488A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LEU:64:B</w:t>
            </w:r>
          </w:p>
          <w:p w14:paraId="2C78DCA2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LEU:65:B</w:t>
            </w:r>
          </w:p>
          <w:p w14:paraId="33B4FF0E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YR:67:B</w:t>
            </w:r>
          </w:p>
          <w:p w14:paraId="41A98B83" w14:textId="77777777" w:rsidR="00EF5F6E" w:rsidRPr="003E5D7E" w:rsidRDefault="00EF5F6E" w:rsidP="00126FD1">
            <w:pPr>
              <w:rPr>
                <w:noProof/>
                <w:szCs w:val="24"/>
              </w:rPr>
            </w:pPr>
          </w:p>
        </w:tc>
        <w:tc>
          <w:tcPr>
            <w:tcW w:w="1026" w:type="dxa"/>
          </w:tcPr>
          <w:p w14:paraId="2059E8C0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lastRenderedPageBreak/>
              <w:t>A:113</w:t>
            </w:r>
          </w:p>
          <w:p w14:paraId="3442BE28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11</w:t>
            </w:r>
          </w:p>
          <w:p w14:paraId="7F85C50A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32</w:t>
            </w:r>
          </w:p>
          <w:p w14:paraId="49E51FE5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33</w:t>
            </w:r>
          </w:p>
          <w:p w14:paraId="7605796B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35</w:t>
            </w:r>
          </w:p>
          <w:p w14:paraId="4B0FE6EC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37</w:t>
            </w:r>
          </w:p>
          <w:p w14:paraId="3C1AB8B0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38</w:t>
            </w:r>
          </w:p>
          <w:p w14:paraId="682C0051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39</w:t>
            </w:r>
          </w:p>
          <w:p w14:paraId="7B150F18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41</w:t>
            </w:r>
          </w:p>
          <w:p w14:paraId="71F10C98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7</w:t>
            </w:r>
          </w:p>
          <w:p w14:paraId="477D0D3E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9</w:t>
            </w:r>
          </w:p>
          <w:p w14:paraId="2371DE43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30</w:t>
            </w:r>
          </w:p>
          <w:p w14:paraId="626888E7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31</w:t>
            </w:r>
          </w:p>
          <w:p w14:paraId="5F58FA94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32</w:t>
            </w:r>
          </w:p>
          <w:p w14:paraId="7391F8D9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lastRenderedPageBreak/>
              <w:t>A:48</w:t>
            </w:r>
          </w:p>
          <w:p w14:paraId="42048B0D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6</w:t>
            </w:r>
          </w:p>
          <w:p w14:paraId="4357530E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8</w:t>
            </w:r>
          </w:p>
          <w:p w14:paraId="081A180E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98</w:t>
            </w:r>
          </w:p>
          <w:p w14:paraId="6C198E00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26</w:t>
            </w:r>
          </w:p>
          <w:p w14:paraId="2B6989B1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28</w:t>
            </w:r>
          </w:p>
          <w:p w14:paraId="0AD4102A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29</w:t>
            </w:r>
          </w:p>
          <w:p w14:paraId="047CCBF7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51</w:t>
            </w:r>
          </w:p>
          <w:p w14:paraId="42A978C1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52</w:t>
            </w:r>
          </w:p>
          <w:p w14:paraId="7A8A5C87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53</w:t>
            </w:r>
          </w:p>
          <w:p w14:paraId="290C8DC5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55</w:t>
            </w:r>
          </w:p>
          <w:p w14:paraId="61A7999A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56</w:t>
            </w:r>
          </w:p>
          <w:p w14:paraId="75BC9D62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57</w:t>
            </w:r>
          </w:p>
          <w:p w14:paraId="5FEE9CC7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58</w:t>
            </w:r>
          </w:p>
          <w:p w14:paraId="600178F3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59</w:t>
            </w:r>
          </w:p>
          <w:p w14:paraId="3389E961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6</w:t>
            </w:r>
          </w:p>
          <w:p w14:paraId="4CCB05AE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61</w:t>
            </w:r>
          </w:p>
          <w:p w14:paraId="23A5BD14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63</w:t>
            </w:r>
          </w:p>
          <w:p w14:paraId="28536C14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65</w:t>
            </w:r>
          </w:p>
          <w:p w14:paraId="2365FD81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B:67</w:t>
            </w:r>
          </w:p>
        </w:tc>
      </w:tr>
      <w:tr w:rsidR="00D45BA4" w:rsidRPr="003E5D7E" w14:paraId="357595A1" w14:textId="77777777" w:rsidTr="00B6576D">
        <w:tc>
          <w:tcPr>
            <w:tcW w:w="1638" w:type="dxa"/>
          </w:tcPr>
          <w:p w14:paraId="1410C284" w14:textId="77777777" w:rsidR="00EF5F6E" w:rsidRPr="003E5D7E" w:rsidRDefault="00F13BB9" w:rsidP="00126FD1">
            <w:pPr>
              <w:jc w:val="both"/>
              <w:rPr>
                <w:szCs w:val="24"/>
              </w:rPr>
            </w:pPr>
            <w:r w:rsidRPr="003E5D7E">
              <w:rPr>
                <w:szCs w:val="24"/>
              </w:rPr>
              <w:lastRenderedPageBreak/>
              <w:t>1eb1</w:t>
            </w:r>
            <w:r w:rsidRPr="003E5D7E">
              <w:rPr>
                <w:noProof/>
                <w:szCs w:val="24"/>
              </w:rPr>
              <w:drawing>
                <wp:inline distT="0" distB="0" distL="0" distR="0" wp14:anchorId="09E4A086" wp14:editId="22EEF2E0">
                  <wp:extent cx="771276" cy="746726"/>
                  <wp:effectExtent l="0" t="0" r="0" b="0"/>
                  <wp:docPr id="882856837" name="Picture 1" descr="A picture containing drawing, sketch, child art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2856837" name="Picture 1" descr="A picture containing drawing, sketch, child art, clipart&#10;&#10;Description automatically generated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7473" cy="7624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7" w:type="dxa"/>
          </w:tcPr>
          <w:p w14:paraId="62030D41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3-CYCLOHEXYL-D-ALANYL-L-PROLYL-N~2~-METHYL-L-ARGININE</w:t>
            </w:r>
          </w:p>
        </w:tc>
        <w:tc>
          <w:tcPr>
            <w:tcW w:w="1197" w:type="dxa"/>
          </w:tcPr>
          <w:p w14:paraId="2A206582" w14:textId="10319ECC" w:rsidR="00EF5F6E" w:rsidRPr="003E5D7E" w:rsidRDefault="00F13BB9" w:rsidP="005B336D">
            <w:pPr>
              <w:jc w:val="center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NA</w:t>
            </w:r>
          </w:p>
        </w:tc>
        <w:tc>
          <w:tcPr>
            <w:tcW w:w="1703" w:type="dxa"/>
          </w:tcPr>
          <w:p w14:paraId="37E2FF79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HIS:57:H TRP:60D:H LYS:60F:H TYR:60A:H GLU:97A:H ASN:98:H LEU:99:H ILE:174:H ASP:189:H ALA:190:H CYS:191:H GLU:192:H GLY:193:H ASP:194:H SER:195:H VAL:213:H SER:214:H TRP:215:H GLY:216:H GLU:217:H GLY:219:H CYS:220:H GLY:226:H PHE:227:H TYR:228:H</w:t>
            </w:r>
          </w:p>
        </w:tc>
        <w:tc>
          <w:tcPr>
            <w:tcW w:w="1643" w:type="dxa"/>
          </w:tcPr>
          <w:p w14:paraId="1A6F973B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U:146:H</w:t>
            </w:r>
          </w:p>
          <w:p w14:paraId="460976D8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SP:189:H</w:t>
            </w:r>
          </w:p>
          <w:p w14:paraId="74211016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LA:190:H</w:t>
            </w:r>
          </w:p>
          <w:p w14:paraId="3373111B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CYS:191:H</w:t>
            </w:r>
          </w:p>
          <w:p w14:paraId="60640F0D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U:192:H</w:t>
            </w:r>
          </w:p>
          <w:p w14:paraId="79A2422E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193:H</w:t>
            </w:r>
          </w:p>
          <w:p w14:paraId="60D1E475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SP:194:H</w:t>
            </w:r>
          </w:p>
          <w:p w14:paraId="6F363F2F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195:H</w:t>
            </w:r>
          </w:p>
          <w:p w14:paraId="0F22D062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RP:215:H</w:t>
            </w:r>
          </w:p>
          <w:p w14:paraId="45A0FF11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216:H</w:t>
            </w:r>
          </w:p>
          <w:p w14:paraId="4C66033F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219:H</w:t>
            </w:r>
          </w:p>
          <w:p w14:paraId="00975A16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CYS:220:H</w:t>
            </w:r>
          </w:p>
          <w:p w14:paraId="4967BB6F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226:H</w:t>
            </w:r>
          </w:p>
          <w:p w14:paraId="2B8E6911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YR:228:H</w:t>
            </w:r>
          </w:p>
          <w:p w14:paraId="11618B05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color w:val="FF0000"/>
                <w:szCs w:val="24"/>
              </w:rPr>
            </w:pPr>
            <w:r w:rsidRPr="003E5D7E">
              <w:rPr>
                <w:noProof/>
                <w:color w:val="FF0000"/>
                <w:szCs w:val="24"/>
              </w:rPr>
              <w:t>PRO:2:B</w:t>
            </w:r>
          </w:p>
          <w:p w14:paraId="661EEA1F" w14:textId="77777777" w:rsidR="00EF5F6E" w:rsidRPr="003E5D7E" w:rsidRDefault="00EF5F6E" w:rsidP="00126FD1">
            <w:pPr>
              <w:rPr>
                <w:noProof/>
                <w:szCs w:val="24"/>
              </w:rPr>
            </w:pPr>
          </w:p>
        </w:tc>
        <w:tc>
          <w:tcPr>
            <w:tcW w:w="1026" w:type="dxa"/>
          </w:tcPr>
          <w:p w14:paraId="4B08A704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192</w:t>
            </w:r>
          </w:p>
          <w:p w14:paraId="25FC12AE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193</w:t>
            </w:r>
          </w:p>
          <w:p w14:paraId="526568F6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39</w:t>
            </w:r>
          </w:p>
          <w:p w14:paraId="177897B6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40</w:t>
            </w:r>
          </w:p>
          <w:p w14:paraId="0860DBA4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41</w:t>
            </w:r>
          </w:p>
          <w:p w14:paraId="06D6D0BD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57</w:t>
            </w:r>
          </w:p>
          <w:p w14:paraId="7A1291F0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60D H:60F H:60H</w:t>
            </w:r>
          </w:p>
        </w:tc>
      </w:tr>
      <w:tr w:rsidR="00D45BA4" w:rsidRPr="003E5D7E" w14:paraId="26AA1D81" w14:textId="77777777" w:rsidTr="00B6576D">
        <w:tc>
          <w:tcPr>
            <w:tcW w:w="1638" w:type="dxa"/>
          </w:tcPr>
          <w:p w14:paraId="7AFA1BA0" w14:textId="77777777" w:rsidR="00EF5F6E" w:rsidRPr="003E5D7E" w:rsidRDefault="00F13BB9" w:rsidP="00126FD1">
            <w:pPr>
              <w:jc w:val="both"/>
              <w:rPr>
                <w:szCs w:val="24"/>
              </w:rPr>
            </w:pPr>
            <w:r w:rsidRPr="003E5D7E">
              <w:rPr>
                <w:szCs w:val="24"/>
              </w:rPr>
              <w:lastRenderedPageBreak/>
              <w:t>1p12</w:t>
            </w:r>
            <w:r w:rsidRPr="003E5D7E">
              <w:rPr>
                <w:noProof/>
                <w:szCs w:val="24"/>
              </w:rPr>
              <w:drawing>
                <wp:inline distT="0" distB="0" distL="0" distR="0" wp14:anchorId="43E83136" wp14:editId="3DB4BECB">
                  <wp:extent cx="667910" cy="678081"/>
                  <wp:effectExtent l="0" t="0" r="0" b="8255"/>
                  <wp:docPr id="93675680" name="Picture 1" descr="A picture containing drawing, sketch, clipart, graphic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675680" name="Picture 1" descr="A picture containing drawing, sketch, clipart, graphics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0048" cy="690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7" w:type="dxa"/>
          </w:tcPr>
          <w:p w14:paraId="6802B6AB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PHOSPHONATE ESTER INHIBITOR</w:t>
            </w:r>
          </w:p>
        </w:tc>
        <w:tc>
          <w:tcPr>
            <w:tcW w:w="1197" w:type="dxa"/>
          </w:tcPr>
          <w:p w14:paraId="4B26AD8A" w14:textId="77777777" w:rsidR="00EF5F6E" w:rsidRPr="003E5D7E" w:rsidRDefault="00EF5F6E" w:rsidP="00126FD1">
            <w:pPr>
              <w:rPr>
                <w:noProof/>
                <w:szCs w:val="24"/>
              </w:rPr>
            </w:pPr>
          </w:p>
        </w:tc>
        <w:tc>
          <w:tcPr>
            <w:tcW w:w="1703" w:type="dxa"/>
          </w:tcPr>
          <w:p w14:paraId="25DC64CC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HIS:57:E PHE:94:E TYR:171:E GLU:174:E ARG:192B:E GLY:192A:E MET:192:E GLY:193:E ASP:194:E SER:195:E MET:213:E SER:214:E GLY:215:E GLY:216:E VAL:217A:E</w:t>
            </w:r>
          </w:p>
        </w:tc>
        <w:tc>
          <w:tcPr>
            <w:tcW w:w="1643" w:type="dxa"/>
          </w:tcPr>
          <w:p w14:paraId="13139B89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CYS:58:E</w:t>
            </w:r>
          </w:p>
          <w:p w14:paraId="72429DCC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120B:E</w:t>
            </w:r>
          </w:p>
          <w:p w14:paraId="00ACA2CF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SER:120D:E</w:t>
            </w:r>
          </w:p>
          <w:p w14:paraId="79EE90E0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BSER:120D:E</w:t>
            </w:r>
          </w:p>
          <w:p w14:paraId="5038CBA0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139:E</w:t>
            </w:r>
          </w:p>
          <w:p w14:paraId="2DE88DDF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RG:141:E</w:t>
            </w:r>
          </w:p>
          <w:p w14:paraId="4D976832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195:E</w:t>
            </w:r>
          </w:p>
          <w:p w14:paraId="44852B3E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214:E</w:t>
            </w:r>
          </w:p>
          <w:p w14:paraId="43D8C4A3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216:E</w:t>
            </w:r>
          </w:p>
          <w:p w14:paraId="6DFC7642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color w:val="FF0000"/>
                <w:szCs w:val="24"/>
              </w:rPr>
            </w:pPr>
            <w:r w:rsidRPr="003E5D7E">
              <w:rPr>
                <w:noProof/>
                <w:color w:val="FF0000"/>
                <w:szCs w:val="24"/>
              </w:rPr>
              <w:t>PRO:2:I</w:t>
            </w:r>
          </w:p>
          <w:p w14:paraId="0951A20A" w14:textId="77777777" w:rsidR="00EF5F6E" w:rsidRPr="003E5D7E" w:rsidRDefault="00EF5F6E" w:rsidP="00126FD1">
            <w:pPr>
              <w:rPr>
                <w:noProof/>
                <w:szCs w:val="24"/>
              </w:rPr>
            </w:pPr>
          </w:p>
        </w:tc>
        <w:tc>
          <w:tcPr>
            <w:tcW w:w="1026" w:type="dxa"/>
          </w:tcPr>
          <w:p w14:paraId="1BC20804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E:192A E:192B E:193</w:t>
            </w:r>
          </w:p>
          <w:p w14:paraId="7DBA45A2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E:195</w:t>
            </w:r>
          </w:p>
          <w:p w14:paraId="6E0E634A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E:215</w:t>
            </w:r>
          </w:p>
          <w:p w14:paraId="39040F6F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E:42</w:t>
            </w:r>
          </w:p>
          <w:p w14:paraId="6BD0F169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E:57</w:t>
            </w:r>
          </w:p>
          <w:p w14:paraId="49CA2C0D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E:58</w:t>
            </w:r>
          </w:p>
          <w:p w14:paraId="6C08BF91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color w:val="FF0000"/>
                <w:szCs w:val="24"/>
              </w:rPr>
              <w:t>I:2</w:t>
            </w:r>
          </w:p>
        </w:tc>
      </w:tr>
      <w:tr w:rsidR="00D45BA4" w:rsidRPr="003E5D7E" w14:paraId="4882E042" w14:textId="77777777" w:rsidTr="00B6576D">
        <w:tc>
          <w:tcPr>
            <w:tcW w:w="1638" w:type="dxa"/>
          </w:tcPr>
          <w:p w14:paraId="673AB334" w14:textId="77777777" w:rsidR="00EF5F6E" w:rsidRPr="003E5D7E" w:rsidRDefault="00F13BB9" w:rsidP="00126FD1">
            <w:pPr>
              <w:jc w:val="both"/>
              <w:rPr>
                <w:szCs w:val="24"/>
              </w:rPr>
            </w:pPr>
            <w:r w:rsidRPr="003E5D7E">
              <w:rPr>
                <w:szCs w:val="24"/>
              </w:rPr>
              <w:t>1iht</w:t>
            </w:r>
            <w:r w:rsidRPr="003E5D7E">
              <w:rPr>
                <w:noProof/>
                <w:szCs w:val="24"/>
              </w:rPr>
              <w:drawing>
                <wp:inline distT="0" distB="0" distL="0" distR="0" wp14:anchorId="5A084F8E" wp14:editId="0BE0E450">
                  <wp:extent cx="771277" cy="721640"/>
                  <wp:effectExtent l="0" t="0" r="0" b="2540"/>
                  <wp:docPr id="132198259" name="Picture 1" descr="A picture containing drawing, sketch, clipart, child 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198259" name="Picture 1" descr="A picture containing drawing, sketch, clipart, child art&#10;&#10;Description automatically generated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2358" cy="732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7" w:type="dxa"/>
          </w:tcPr>
          <w:p w14:paraId="51F9CDD2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HIRUTONIN-6</w:t>
            </w:r>
          </w:p>
        </w:tc>
        <w:tc>
          <w:tcPr>
            <w:tcW w:w="1197" w:type="dxa"/>
          </w:tcPr>
          <w:p w14:paraId="7759DBC2" w14:textId="4E07412B" w:rsidR="00EF5F6E" w:rsidRPr="003E5D7E" w:rsidRDefault="00F13BB9" w:rsidP="005B336D">
            <w:pPr>
              <w:jc w:val="center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NA</w:t>
            </w:r>
          </w:p>
        </w:tc>
        <w:tc>
          <w:tcPr>
            <w:tcW w:w="1703" w:type="dxa"/>
          </w:tcPr>
          <w:p w14:paraId="4D50A5F3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HIS:57:H TRP:60D:H TYR:60A:H GLU:97A:H ASN:98:H LEU:99:H ILE:174:H ASP:189:H ALA:190:H CYS:191:H GLU:192:H GLY:193:H ASP:194:H SER:195:H VAL:213:H SER:214:H TRP:215:H GLY:216:H GLU:217:H GLY:219:H CYS:220:H TYR:225:H GLY:226:H PHE:227:H</w:t>
            </w:r>
          </w:p>
        </w:tc>
        <w:tc>
          <w:tcPr>
            <w:tcW w:w="1643" w:type="dxa"/>
          </w:tcPr>
          <w:p w14:paraId="29FB3A83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HIS:57:H</w:t>
            </w:r>
          </w:p>
          <w:p w14:paraId="26008843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SP:189:H</w:t>
            </w:r>
          </w:p>
          <w:p w14:paraId="7D782F8E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LA:190:H</w:t>
            </w:r>
          </w:p>
          <w:p w14:paraId="06C543CA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CYS:191:H</w:t>
            </w:r>
          </w:p>
          <w:p w14:paraId="58C650C2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U:192:H</w:t>
            </w:r>
          </w:p>
          <w:p w14:paraId="4B14FB0B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193:H</w:t>
            </w:r>
          </w:p>
          <w:p w14:paraId="7EEFA34B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195:H</w:t>
            </w:r>
          </w:p>
          <w:p w14:paraId="4A586D54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VAL:213:H</w:t>
            </w:r>
          </w:p>
          <w:p w14:paraId="3D671DBC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SER:214:H</w:t>
            </w:r>
          </w:p>
          <w:p w14:paraId="37EC968E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RP:215:H</w:t>
            </w:r>
          </w:p>
          <w:p w14:paraId="0A589696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216:H</w:t>
            </w:r>
          </w:p>
          <w:p w14:paraId="0395B989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219:H</w:t>
            </w:r>
          </w:p>
          <w:p w14:paraId="21FB635C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CYS:220:H</w:t>
            </w:r>
          </w:p>
          <w:p w14:paraId="441F88CD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GLY:226:H</w:t>
            </w:r>
          </w:p>
          <w:p w14:paraId="08D00C26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PHE:227:H</w:t>
            </w:r>
          </w:p>
          <w:p w14:paraId="306EC1F5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TYR:228:H</w:t>
            </w:r>
          </w:p>
          <w:p w14:paraId="241397AB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color w:val="FF0000"/>
                <w:szCs w:val="24"/>
              </w:rPr>
            </w:pPr>
            <w:r w:rsidRPr="003E5D7E">
              <w:rPr>
                <w:noProof/>
                <w:color w:val="FF0000"/>
                <w:szCs w:val="24"/>
              </w:rPr>
              <w:t>PRO:2:I</w:t>
            </w:r>
          </w:p>
          <w:p w14:paraId="1EAE2F6C" w14:textId="77777777" w:rsidR="00EF5F6E" w:rsidRPr="003E5D7E" w:rsidRDefault="00EF5F6E" w:rsidP="00126FD1">
            <w:pPr>
              <w:rPr>
                <w:noProof/>
                <w:szCs w:val="24"/>
              </w:rPr>
            </w:pPr>
          </w:p>
        </w:tc>
        <w:tc>
          <w:tcPr>
            <w:tcW w:w="1026" w:type="dxa"/>
          </w:tcPr>
          <w:p w14:paraId="1B5E13D5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192</w:t>
            </w:r>
          </w:p>
          <w:p w14:paraId="032BA4CE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193</w:t>
            </w:r>
          </w:p>
          <w:p w14:paraId="3C5E1ED2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195</w:t>
            </w:r>
          </w:p>
          <w:p w14:paraId="01D129AC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40</w:t>
            </w:r>
          </w:p>
          <w:p w14:paraId="50386B9F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41</w:t>
            </w:r>
          </w:p>
          <w:p w14:paraId="1F859F30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42</w:t>
            </w:r>
          </w:p>
          <w:p w14:paraId="6438B88C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57</w:t>
            </w:r>
          </w:p>
          <w:p w14:paraId="6F0CB0F7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H:60D H:60F</w:t>
            </w:r>
          </w:p>
          <w:p w14:paraId="54EDF954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color w:val="FF0000"/>
                <w:szCs w:val="24"/>
              </w:rPr>
              <w:t>I:2</w:t>
            </w:r>
          </w:p>
        </w:tc>
      </w:tr>
      <w:tr w:rsidR="00D45BA4" w:rsidRPr="003E5D7E" w14:paraId="614AB1DA" w14:textId="77777777" w:rsidTr="00B6576D">
        <w:tc>
          <w:tcPr>
            <w:tcW w:w="1638" w:type="dxa"/>
          </w:tcPr>
          <w:p w14:paraId="5FE22E86" w14:textId="77777777" w:rsidR="00EF5F6E" w:rsidRPr="003E5D7E" w:rsidRDefault="00F13BB9" w:rsidP="00126FD1">
            <w:pPr>
              <w:jc w:val="both"/>
              <w:rPr>
                <w:szCs w:val="24"/>
              </w:rPr>
            </w:pPr>
            <w:r w:rsidRPr="003E5D7E">
              <w:rPr>
                <w:szCs w:val="24"/>
              </w:rPr>
              <w:t>1f0c</w:t>
            </w:r>
            <w:r w:rsidRPr="003E5D7E">
              <w:rPr>
                <w:noProof/>
                <w:szCs w:val="24"/>
              </w:rPr>
              <w:drawing>
                <wp:inline distT="0" distB="0" distL="0" distR="0" wp14:anchorId="4DA38FDA" wp14:editId="16D28047">
                  <wp:extent cx="874643" cy="728870"/>
                  <wp:effectExtent l="0" t="0" r="1905" b="0"/>
                  <wp:docPr id="981832357" name="Picture 1" descr="A picture containing drawing, sketch, clipart, illustr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1832357" name="Picture 1" descr="A picture containing drawing, sketch, clipart, illustration&#10;&#10;Description automatically generated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1833" cy="768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7" w:type="dxa"/>
          </w:tcPr>
          <w:p w14:paraId="031FAFC3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ICE INHIBITOR, DTT</w:t>
            </w:r>
          </w:p>
        </w:tc>
        <w:tc>
          <w:tcPr>
            <w:tcW w:w="1197" w:type="dxa"/>
          </w:tcPr>
          <w:p w14:paraId="71A68096" w14:textId="3F7C2F06" w:rsidR="00EF5F6E" w:rsidRPr="003E5D7E" w:rsidRDefault="00F13BB9" w:rsidP="005B336D">
            <w:pPr>
              <w:jc w:val="center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NA</w:t>
            </w:r>
          </w:p>
        </w:tc>
        <w:tc>
          <w:tcPr>
            <w:tcW w:w="1703" w:type="dxa"/>
          </w:tcPr>
          <w:p w14:paraId="1B9FF5E7" w14:textId="77777777" w:rsidR="00EF5F6E" w:rsidRPr="003E5D7E" w:rsidRDefault="00F13BB9" w:rsidP="00126FD1">
            <w:pPr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 xml:space="preserve">MET:35:A PHE:38:A ASN:49:A VAL:50:A PHE:51:A ILE:52:A SER:53:A PRO:54:A PRO:55:A PHE:112:A </w:t>
            </w:r>
            <w:r w:rsidRPr="003E5D7E">
              <w:rPr>
                <w:noProof/>
                <w:szCs w:val="24"/>
              </w:rPr>
              <w:lastRenderedPageBreak/>
              <w:t>VAL:188:A PHE:190:A ILE:240:A SER:249:A MET:250:A VAL:251:A VAL:252:A ILE:253:A LEU:254:A LEU:260:A ILE:263:A GLU:264:A LEU:267:A PHE:272:A ILE:288:A PHE:291:A ILE:338:A ALA:347:A</w:t>
            </w:r>
          </w:p>
        </w:tc>
        <w:tc>
          <w:tcPr>
            <w:tcW w:w="1643" w:type="dxa"/>
          </w:tcPr>
          <w:p w14:paraId="62A96F9D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lastRenderedPageBreak/>
              <w:t>LEU:173:A</w:t>
            </w:r>
          </w:p>
          <w:p w14:paraId="192BCBEE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SP:174:A</w:t>
            </w:r>
          </w:p>
          <w:p w14:paraId="403B2089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ALA:331:A</w:t>
            </w:r>
          </w:p>
          <w:p w14:paraId="375BEEA7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MET:332:A</w:t>
            </w:r>
          </w:p>
          <w:p w14:paraId="5CDF5010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ILE:333:A</w:t>
            </w:r>
          </w:p>
          <w:p w14:paraId="7E0F5604" w14:textId="77777777" w:rsidR="00EF5F6E" w:rsidRPr="003E5D7E" w:rsidRDefault="00F13BB9" w:rsidP="00126FD1">
            <w:pPr>
              <w:widowControl w:val="0"/>
              <w:autoSpaceDE w:val="0"/>
              <w:autoSpaceDN w:val="0"/>
              <w:jc w:val="both"/>
              <w:rPr>
                <w:noProof/>
                <w:szCs w:val="24"/>
              </w:rPr>
            </w:pPr>
            <w:r w:rsidRPr="003E5D7E">
              <w:rPr>
                <w:noProof/>
                <w:szCs w:val="24"/>
              </w:rPr>
              <w:t>CYS:352:A</w:t>
            </w:r>
          </w:p>
          <w:p w14:paraId="2D63E059" w14:textId="77777777" w:rsidR="00EF5F6E" w:rsidRPr="003E5D7E" w:rsidRDefault="00EF5F6E" w:rsidP="00126FD1">
            <w:pPr>
              <w:rPr>
                <w:noProof/>
                <w:szCs w:val="24"/>
              </w:rPr>
            </w:pPr>
          </w:p>
        </w:tc>
        <w:tc>
          <w:tcPr>
            <w:tcW w:w="1026" w:type="dxa"/>
          </w:tcPr>
          <w:p w14:paraId="6BA28AC6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10 A:257A A:258</w:t>
            </w:r>
          </w:p>
          <w:p w14:paraId="55B2C2F7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60</w:t>
            </w:r>
          </w:p>
          <w:p w14:paraId="45EE7371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61</w:t>
            </w:r>
          </w:p>
          <w:p w14:paraId="67CF9D99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264</w:t>
            </w:r>
          </w:p>
          <w:p w14:paraId="22DDF7D6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46</w:t>
            </w:r>
          </w:p>
          <w:p w14:paraId="38798CE2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szCs w:val="24"/>
              </w:rPr>
              <w:t>A:47</w:t>
            </w:r>
          </w:p>
          <w:p w14:paraId="2A1E8029" w14:textId="77777777" w:rsidR="00EF5F6E" w:rsidRPr="003E5D7E" w:rsidRDefault="00F13BB9" w:rsidP="00126FD1">
            <w:pPr>
              <w:rPr>
                <w:color w:val="FF0000"/>
                <w:szCs w:val="24"/>
              </w:rPr>
            </w:pPr>
            <w:r w:rsidRPr="003E5D7E">
              <w:rPr>
                <w:color w:val="FF0000"/>
                <w:szCs w:val="24"/>
              </w:rPr>
              <w:t>B:369</w:t>
            </w:r>
          </w:p>
          <w:p w14:paraId="6F27785D" w14:textId="77777777" w:rsidR="00EF5F6E" w:rsidRPr="003E5D7E" w:rsidRDefault="00F13BB9" w:rsidP="00126FD1">
            <w:pPr>
              <w:rPr>
                <w:color w:val="FF0000"/>
                <w:szCs w:val="24"/>
              </w:rPr>
            </w:pPr>
            <w:r w:rsidRPr="003E5D7E">
              <w:rPr>
                <w:color w:val="FF0000"/>
                <w:szCs w:val="24"/>
              </w:rPr>
              <w:t>B:387</w:t>
            </w:r>
          </w:p>
          <w:p w14:paraId="58416EF6" w14:textId="77777777" w:rsidR="00EF5F6E" w:rsidRPr="003E5D7E" w:rsidRDefault="00F13BB9" w:rsidP="00126FD1">
            <w:pPr>
              <w:rPr>
                <w:szCs w:val="24"/>
              </w:rPr>
            </w:pPr>
            <w:r w:rsidRPr="003E5D7E">
              <w:rPr>
                <w:color w:val="FF0000"/>
                <w:szCs w:val="24"/>
              </w:rPr>
              <w:lastRenderedPageBreak/>
              <w:t>B:389</w:t>
            </w:r>
          </w:p>
        </w:tc>
      </w:tr>
    </w:tbl>
    <w:p w14:paraId="542E4E76" w14:textId="77777777" w:rsidR="00B06CAA" w:rsidRPr="003E5D7E" w:rsidRDefault="00B06CAA" w:rsidP="00935301">
      <w:pPr>
        <w:rPr>
          <w:szCs w:val="24"/>
        </w:rPr>
      </w:pPr>
    </w:p>
    <w:sectPr w:rsidR="00B06CAA" w:rsidRPr="003E5D7E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D58ED0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7BE50B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58EC0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7FC28E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52656D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9CCFAC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494616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53836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4C3A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310C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95745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DB83900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3CF4143D"/>
    <w:multiLevelType w:val="hybridMultilevel"/>
    <w:tmpl w:val="F1109D2E"/>
    <w:lvl w:ilvl="0" w:tplc="7CAE9DF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6CCA0FC0" w:tentative="1">
      <w:start w:val="1"/>
      <w:numFmt w:val="lowerLetter"/>
      <w:lvlText w:val="%2."/>
      <w:lvlJc w:val="left"/>
      <w:pPr>
        <w:ind w:left="1440" w:hanging="360"/>
      </w:pPr>
    </w:lvl>
    <w:lvl w:ilvl="2" w:tplc="7BD89BD2" w:tentative="1">
      <w:start w:val="1"/>
      <w:numFmt w:val="lowerRoman"/>
      <w:lvlText w:val="%3."/>
      <w:lvlJc w:val="right"/>
      <w:pPr>
        <w:ind w:left="2160" w:hanging="180"/>
      </w:pPr>
    </w:lvl>
    <w:lvl w:ilvl="3" w:tplc="74183D92" w:tentative="1">
      <w:start w:val="1"/>
      <w:numFmt w:val="decimal"/>
      <w:lvlText w:val="%4."/>
      <w:lvlJc w:val="left"/>
      <w:pPr>
        <w:ind w:left="2880" w:hanging="360"/>
      </w:pPr>
    </w:lvl>
    <w:lvl w:ilvl="4" w:tplc="99025E10" w:tentative="1">
      <w:start w:val="1"/>
      <w:numFmt w:val="lowerLetter"/>
      <w:lvlText w:val="%5."/>
      <w:lvlJc w:val="left"/>
      <w:pPr>
        <w:ind w:left="3600" w:hanging="360"/>
      </w:pPr>
    </w:lvl>
    <w:lvl w:ilvl="5" w:tplc="EEE09F8E" w:tentative="1">
      <w:start w:val="1"/>
      <w:numFmt w:val="lowerRoman"/>
      <w:lvlText w:val="%6."/>
      <w:lvlJc w:val="right"/>
      <w:pPr>
        <w:ind w:left="4320" w:hanging="180"/>
      </w:pPr>
    </w:lvl>
    <w:lvl w:ilvl="6" w:tplc="7E52A276" w:tentative="1">
      <w:start w:val="1"/>
      <w:numFmt w:val="decimal"/>
      <w:lvlText w:val="%7."/>
      <w:lvlJc w:val="left"/>
      <w:pPr>
        <w:ind w:left="5040" w:hanging="360"/>
      </w:pPr>
    </w:lvl>
    <w:lvl w:ilvl="7" w:tplc="1772EDC6" w:tentative="1">
      <w:start w:val="1"/>
      <w:numFmt w:val="lowerLetter"/>
      <w:lvlText w:val="%8."/>
      <w:lvlJc w:val="left"/>
      <w:pPr>
        <w:ind w:left="5760" w:hanging="360"/>
      </w:pPr>
    </w:lvl>
    <w:lvl w:ilvl="8" w:tplc="89F03C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DA7E2F"/>
    <w:multiLevelType w:val="hybridMultilevel"/>
    <w:tmpl w:val="75CA6958"/>
    <w:lvl w:ilvl="0" w:tplc="21284E3A">
      <w:start w:val="1"/>
      <w:numFmt w:val="lowerLetter"/>
      <w:lvlText w:val="(%1)"/>
      <w:lvlJc w:val="left"/>
      <w:pPr>
        <w:ind w:left="750" w:hanging="390"/>
      </w:pPr>
      <w:rPr>
        <w:rFonts w:hint="default"/>
      </w:rPr>
    </w:lvl>
    <w:lvl w:ilvl="1" w:tplc="76DE8C4E" w:tentative="1">
      <w:start w:val="1"/>
      <w:numFmt w:val="lowerLetter"/>
      <w:lvlText w:val="%2."/>
      <w:lvlJc w:val="left"/>
      <w:pPr>
        <w:ind w:left="1440" w:hanging="360"/>
      </w:pPr>
    </w:lvl>
    <w:lvl w:ilvl="2" w:tplc="1708CCF6" w:tentative="1">
      <w:start w:val="1"/>
      <w:numFmt w:val="lowerRoman"/>
      <w:lvlText w:val="%3."/>
      <w:lvlJc w:val="right"/>
      <w:pPr>
        <w:ind w:left="2160" w:hanging="180"/>
      </w:pPr>
    </w:lvl>
    <w:lvl w:ilvl="3" w:tplc="8C38EC40" w:tentative="1">
      <w:start w:val="1"/>
      <w:numFmt w:val="decimal"/>
      <w:lvlText w:val="%4."/>
      <w:lvlJc w:val="left"/>
      <w:pPr>
        <w:ind w:left="2880" w:hanging="360"/>
      </w:pPr>
    </w:lvl>
    <w:lvl w:ilvl="4" w:tplc="01E626DE" w:tentative="1">
      <w:start w:val="1"/>
      <w:numFmt w:val="lowerLetter"/>
      <w:lvlText w:val="%5."/>
      <w:lvlJc w:val="left"/>
      <w:pPr>
        <w:ind w:left="3600" w:hanging="360"/>
      </w:pPr>
    </w:lvl>
    <w:lvl w:ilvl="5" w:tplc="5B94C8CC" w:tentative="1">
      <w:start w:val="1"/>
      <w:numFmt w:val="lowerRoman"/>
      <w:lvlText w:val="%6."/>
      <w:lvlJc w:val="right"/>
      <w:pPr>
        <w:ind w:left="4320" w:hanging="180"/>
      </w:pPr>
    </w:lvl>
    <w:lvl w:ilvl="6" w:tplc="CC58C598" w:tentative="1">
      <w:start w:val="1"/>
      <w:numFmt w:val="decimal"/>
      <w:lvlText w:val="%7."/>
      <w:lvlJc w:val="left"/>
      <w:pPr>
        <w:ind w:left="5040" w:hanging="360"/>
      </w:pPr>
    </w:lvl>
    <w:lvl w:ilvl="7" w:tplc="F74A95D2" w:tentative="1">
      <w:start w:val="1"/>
      <w:numFmt w:val="lowerLetter"/>
      <w:lvlText w:val="%8."/>
      <w:lvlJc w:val="left"/>
      <w:pPr>
        <w:ind w:left="5760" w:hanging="360"/>
      </w:pPr>
    </w:lvl>
    <w:lvl w:ilvl="8" w:tplc="3E8E40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7128D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D1D1F49"/>
    <w:multiLevelType w:val="hybridMultilevel"/>
    <w:tmpl w:val="EDCA060E"/>
    <w:lvl w:ilvl="0" w:tplc="15025D7C">
      <w:start w:val="1"/>
      <w:numFmt w:val="decimal"/>
      <w:lvlText w:val="%1."/>
      <w:lvlJc w:val="left"/>
      <w:pPr>
        <w:ind w:left="1080" w:hanging="360"/>
      </w:pPr>
    </w:lvl>
    <w:lvl w:ilvl="1" w:tplc="CE6A67F2" w:tentative="1">
      <w:start w:val="1"/>
      <w:numFmt w:val="lowerLetter"/>
      <w:lvlText w:val="%2."/>
      <w:lvlJc w:val="left"/>
      <w:pPr>
        <w:ind w:left="1800" w:hanging="360"/>
      </w:pPr>
    </w:lvl>
    <w:lvl w:ilvl="2" w:tplc="17AA5112" w:tentative="1">
      <w:start w:val="1"/>
      <w:numFmt w:val="lowerRoman"/>
      <w:lvlText w:val="%3."/>
      <w:lvlJc w:val="right"/>
      <w:pPr>
        <w:ind w:left="2520" w:hanging="180"/>
      </w:pPr>
    </w:lvl>
    <w:lvl w:ilvl="3" w:tplc="74C40762" w:tentative="1">
      <w:start w:val="1"/>
      <w:numFmt w:val="decimal"/>
      <w:lvlText w:val="%4."/>
      <w:lvlJc w:val="left"/>
      <w:pPr>
        <w:ind w:left="3240" w:hanging="360"/>
      </w:pPr>
    </w:lvl>
    <w:lvl w:ilvl="4" w:tplc="83329608" w:tentative="1">
      <w:start w:val="1"/>
      <w:numFmt w:val="lowerLetter"/>
      <w:lvlText w:val="%5."/>
      <w:lvlJc w:val="left"/>
      <w:pPr>
        <w:ind w:left="3960" w:hanging="360"/>
      </w:pPr>
    </w:lvl>
    <w:lvl w:ilvl="5" w:tplc="33BAAED6" w:tentative="1">
      <w:start w:val="1"/>
      <w:numFmt w:val="lowerRoman"/>
      <w:lvlText w:val="%6."/>
      <w:lvlJc w:val="right"/>
      <w:pPr>
        <w:ind w:left="4680" w:hanging="180"/>
      </w:pPr>
    </w:lvl>
    <w:lvl w:ilvl="6" w:tplc="D86084FA" w:tentative="1">
      <w:start w:val="1"/>
      <w:numFmt w:val="decimal"/>
      <w:lvlText w:val="%7."/>
      <w:lvlJc w:val="left"/>
      <w:pPr>
        <w:ind w:left="5400" w:hanging="360"/>
      </w:pPr>
    </w:lvl>
    <w:lvl w:ilvl="7" w:tplc="FAA4199E" w:tentative="1">
      <w:start w:val="1"/>
      <w:numFmt w:val="lowerLetter"/>
      <w:lvlText w:val="%8."/>
      <w:lvlJc w:val="left"/>
      <w:pPr>
        <w:ind w:left="6120" w:hanging="360"/>
      </w:pPr>
    </w:lvl>
    <w:lvl w:ilvl="8" w:tplc="41585406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38362996">
    <w:abstractNumId w:val="13"/>
  </w:num>
  <w:num w:numId="2" w16cid:durableId="1503668705">
    <w:abstractNumId w:val="12"/>
  </w:num>
  <w:num w:numId="3" w16cid:durableId="385418817">
    <w:abstractNumId w:val="10"/>
  </w:num>
  <w:num w:numId="4" w16cid:durableId="1112214167">
    <w:abstractNumId w:val="14"/>
  </w:num>
  <w:num w:numId="5" w16cid:durableId="1262646577">
    <w:abstractNumId w:val="11"/>
  </w:num>
  <w:num w:numId="6" w16cid:durableId="1087119189">
    <w:abstractNumId w:val="9"/>
  </w:num>
  <w:num w:numId="7" w16cid:durableId="1888105021">
    <w:abstractNumId w:val="7"/>
  </w:num>
  <w:num w:numId="8" w16cid:durableId="849219658">
    <w:abstractNumId w:val="6"/>
  </w:num>
  <w:num w:numId="9" w16cid:durableId="2076969902">
    <w:abstractNumId w:val="5"/>
  </w:num>
  <w:num w:numId="10" w16cid:durableId="930161732">
    <w:abstractNumId w:val="4"/>
  </w:num>
  <w:num w:numId="11" w16cid:durableId="545531040">
    <w:abstractNumId w:val="8"/>
  </w:num>
  <w:num w:numId="12" w16cid:durableId="526069206">
    <w:abstractNumId w:val="3"/>
  </w:num>
  <w:num w:numId="13" w16cid:durableId="247544859">
    <w:abstractNumId w:val="2"/>
  </w:num>
  <w:num w:numId="14" w16cid:durableId="608851212">
    <w:abstractNumId w:val="1"/>
  </w:num>
  <w:num w:numId="15" w16cid:durableId="1141264753">
    <w:abstractNumId w:val="0"/>
  </w:num>
  <w:num w:numId="16" w16cid:durableId="27749044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2|207|197|186|189|197|200|206|197|203|187|197|190|201|197|185|188|"/>
    <w:docVar w:name="Username" w:val="Editor 3"/>
  </w:docVars>
  <w:rsids>
    <w:rsidRoot w:val="00207967"/>
    <w:rsid w:val="000041CC"/>
    <w:rsid w:val="0000470B"/>
    <w:rsid w:val="000258CF"/>
    <w:rsid w:val="00036218"/>
    <w:rsid w:val="0004036B"/>
    <w:rsid w:val="00072C52"/>
    <w:rsid w:val="00073121"/>
    <w:rsid w:val="00087129"/>
    <w:rsid w:val="00095788"/>
    <w:rsid w:val="000A1B81"/>
    <w:rsid w:val="000A28F4"/>
    <w:rsid w:val="000C4E86"/>
    <w:rsid w:val="000C6FA0"/>
    <w:rsid w:val="000D29A2"/>
    <w:rsid w:val="000E77DB"/>
    <w:rsid w:val="000E7A0E"/>
    <w:rsid w:val="000F3C24"/>
    <w:rsid w:val="001265AA"/>
    <w:rsid w:val="00126FD1"/>
    <w:rsid w:val="00130F85"/>
    <w:rsid w:val="00157B40"/>
    <w:rsid w:val="00175CF3"/>
    <w:rsid w:val="001A164D"/>
    <w:rsid w:val="001C0650"/>
    <w:rsid w:val="001F0AB8"/>
    <w:rsid w:val="00207967"/>
    <w:rsid w:val="00212FE3"/>
    <w:rsid w:val="00214DD1"/>
    <w:rsid w:val="00231C66"/>
    <w:rsid w:val="00233540"/>
    <w:rsid w:val="002347AC"/>
    <w:rsid w:val="00243D37"/>
    <w:rsid w:val="00244270"/>
    <w:rsid w:val="00245E88"/>
    <w:rsid w:val="00260877"/>
    <w:rsid w:val="00287753"/>
    <w:rsid w:val="0029660D"/>
    <w:rsid w:val="00297294"/>
    <w:rsid w:val="002B2937"/>
    <w:rsid w:val="002C507A"/>
    <w:rsid w:val="002D0519"/>
    <w:rsid w:val="002F1E0D"/>
    <w:rsid w:val="002F583B"/>
    <w:rsid w:val="00301696"/>
    <w:rsid w:val="003113FB"/>
    <w:rsid w:val="003241E4"/>
    <w:rsid w:val="0036334A"/>
    <w:rsid w:val="003868AD"/>
    <w:rsid w:val="003872A8"/>
    <w:rsid w:val="00392476"/>
    <w:rsid w:val="003946E5"/>
    <w:rsid w:val="003A590E"/>
    <w:rsid w:val="003B7CD8"/>
    <w:rsid w:val="003D094A"/>
    <w:rsid w:val="003D1746"/>
    <w:rsid w:val="003D2170"/>
    <w:rsid w:val="003D2426"/>
    <w:rsid w:val="003D33D2"/>
    <w:rsid w:val="003E5971"/>
    <w:rsid w:val="003E5D7E"/>
    <w:rsid w:val="00434435"/>
    <w:rsid w:val="00442573"/>
    <w:rsid w:val="00442B0A"/>
    <w:rsid w:val="0048225B"/>
    <w:rsid w:val="0048363D"/>
    <w:rsid w:val="004C28DC"/>
    <w:rsid w:val="004C347A"/>
    <w:rsid w:val="00504775"/>
    <w:rsid w:val="00510744"/>
    <w:rsid w:val="005136AF"/>
    <w:rsid w:val="00516D7D"/>
    <w:rsid w:val="00552934"/>
    <w:rsid w:val="0057783F"/>
    <w:rsid w:val="00581609"/>
    <w:rsid w:val="0058689D"/>
    <w:rsid w:val="005B336D"/>
    <w:rsid w:val="005B4508"/>
    <w:rsid w:val="005B5316"/>
    <w:rsid w:val="005C7488"/>
    <w:rsid w:val="005D6497"/>
    <w:rsid w:val="005E5F08"/>
    <w:rsid w:val="00600CC5"/>
    <w:rsid w:val="006032DA"/>
    <w:rsid w:val="006041E6"/>
    <w:rsid w:val="006149E2"/>
    <w:rsid w:val="00631DFE"/>
    <w:rsid w:val="00650F71"/>
    <w:rsid w:val="0065217C"/>
    <w:rsid w:val="006529A8"/>
    <w:rsid w:val="00662CCA"/>
    <w:rsid w:val="0066342A"/>
    <w:rsid w:val="006A5381"/>
    <w:rsid w:val="006B1505"/>
    <w:rsid w:val="006B720B"/>
    <w:rsid w:val="006D3B1B"/>
    <w:rsid w:val="006E09E9"/>
    <w:rsid w:val="006E4137"/>
    <w:rsid w:val="006F2B64"/>
    <w:rsid w:val="007018B1"/>
    <w:rsid w:val="00714364"/>
    <w:rsid w:val="0073435F"/>
    <w:rsid w:val="007657EC"/>
    <w:rsid w:val="007665CD"/>
    <w:rsid w:val="00780603"/>
    <w:rsid w:val="0078686F"/>
    <w:rsid w:val="007A4E69"/>
    <w:rsid w:val="007A52EB"/>
    <w:rsid w:val="007C1ECB"/>
    <w:rsid w:val="007C2572"/>
    <w:rsid w:val="007C5B8D"/>
    <w:rsid w:val="007E66F8"/>
    <w:rsid w:val="007F0A7B"/>
    <w:rsid w:val="007F7873"/>
    <w:rsid w:val="00807B57"/>
    <w:rsid w:val="00810F43"/>
    <w:rsid w:val="00815FCE"/>
    <w:rsid w:val="00820164"/>
    <w:rsid w:val="00831286"/>
    <w:rsid w:val="00833123"/>
    <w:rsid w:val="008529D5"/>
    <w:rsid w:val="00857896"/>
    <w:rsid w:val="00866AB1"/>
    <w:rsid w:val="00873B15"/>
    <w:rsid w:val="008853B2"/>
    <w:rsid w:val="0089071C"/>
    <w:rsid w:val="008B0103"/>
    <w:rsid w:val="008B3805"/>
    <w:rsid w:val="008C21CB"/>
    <w:rsid w:val="008C66A9"/>
    <w:rsid w:val="008E70FE"/>
    <w:rsid w:val="008F56C0"/>
    <w:rsid w:val="0090450E"/>
    <w:rsid w:val="00906538"/>
    <w:rsid w:val="00935301"/>
    <w:rsid w:val="00941889"/>
    <w:rsid w:val="009423B6"/>
    <w:rsid w:val="009479A5"/>
    <w:rsid w:val="0095148D"/>
    <w:rsid w:val="00962145"/>
    <w:rsid w:val="0097677D"/>
    <w:rsid w:val="00983377"/>
    <w:rsid w:val="009915A5"/>
    <w:rsid w:val="00995FDE"/>
    <w:rsid w:val="009A3E76"/>
    <w:rsid w:val="009B2564"/>
    <w:rsid w:val="009B5FC2"/>
    <w:rsid w:val="009E22A0"/>
    <w:rsid w:val="00A154EF"/>
    <w:rsid w:val="00A156DB"/>
    <w:rsid w:val="00A23EAD"/>
    <w:rsid w:val="00A35C0D"/>
    <w:rsid w:val="00A35DAD"/>
    <w:rsid w:val="00A43D30"/>
    <w:rsid w:val="00A563DB"/>
    <w:rsid w:val="00A66A1B"/>
    <w:rsid w:val="00A80C0F"/>
    <w:rsid w:val="00AA1C4A"/>
    <w:rsid w:val="00AA52C5"/>
    <w:rsid w:val="00AA7CE4"/>
    <w:rsid w:val="00AB0117"/>
    <w:rsid w:val="00AB6C17"/>
    <w:rsid w:val="00AB7C83"/>
    <w:rsid w:val="00AC24C6"/>
    <w:rsid w:val="00AE7FEF"/>
    <w:rsid w:val="00AF3064"/>
    <w:rsid w:val="00B06CAA"/>
    <w:rsid w:val="00B2424B"/>
    <w:rsid w:val="00B24F0C"/>
    <w:rsid w:val="00B254EB"/>
    <w:rsid w:val="00B304A4"/>
    <w:rsid w:val="00B44E0A"/>
    <w:rsid w:val="00B47D20"/>
    <w:rsid w:val="00B6576D"/>
    <w:rsid w:val="00B67E99"/>
    <w:rsid w:val="00B732D3"/>
    <w:rsid w:val="00B86E74"/>
    <w:rsid w:val="00B96DD1"/>
    <w:rsid w:val="00BB165F"/>
    <w:rsid w:val="00BB4059"/>
    <w:rsid w:val="00BF2CC2"/>
    <w:rsid w:val="00C3581B"/>
    <w:rsid w:val="00C457D3"/>
    <w:rsid w:val="00C50E37"/>
    <w:rsid w:val="00C601D1"/>
    <w:rsid w:val="00C70B00"/>
    <w:rsid w:val="00C9473F"/>
    <w:rsid w:val="00CA2BB0"/>
    <w:rsid w:val="00CB795C"/>
    <w:rsid w:val="00CD0DAF"/>
    <w:rsid w:val="00CE0366"/>
    <w:rsid w:val="00CF5E53"/>
    <w:rsid w:val="00CF6826"/>
    <w:rsid w:val="00D11199"/>
    <w:rsid w:val="00D45BA4"/>
    <w:rsid w:val="00D507A0"/>
    <w:rsid w:val="00D5450D"/>
    <w:rsid w:val="00D55F75"/>
    <w:rsid w:val="00D70C20"/>
    <w:rsid w:val="00D71AF2"/>
    <w:rsid w:val="00D813A3"/>
    <w:rsid w:val="00D83CC6"/>
    <w:rsid w:val="00DA4BB3"/>
    <w:rsid w:val="00DB25DE"/>
    <w:rsid w:val="00DC09CE"/>
    <w:rsid w:val="00E16335"/>
    <w:rsid w:val="00E23D4E"/>
    <w:rsid w:val="00E428CA"/>
    <w:rsid w:val="00E5163B"/>
    <w:rsid w:val="00E52C4B"/>
    <w:rsid w:val="00E55CA9"/>
    <w:rsid w:val="00E57816"/>
    <w:rsid w:val="00E7024E"/>
    <w:rsid w:val="00E8153D"/>
    <w:rsid w:val="00EC1DCF"/>
    <w:rsid w:val="00EF4661"/>
    <w:rsid w:val="00EF5F6E"/>
    <w:rsid w:val="00F12025"/>
    <w:rsid w:val="00F13BB9"/>
    <w:rsid w:val="00F60F60"/>
    <w:rsid w:val="00F80C80"/>
    <w:rsid w:val="00F84B34"/>
    <w:rsid w:val="00FC4910"/>
    <w:rsid w:val="00FC70D7"/>
    <w:rsid w:val="00FE22B2"/>
    <w:rsid w:val="00FE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4B2BB"/>
  <w15:chartTrackingRefBased/>
  <w15:docId w15:val="{8BF7D8D7-3896-4A14-9AF7-5895042FE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967"/>
    <w:pPr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1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1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1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1C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1C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1C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1C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1C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967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4775"/>
    <w:pPr>
      <w:ind w:left="720"/>
      <w:contextualSpacing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5B53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A164D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A164D"/>
    <w:pPr>
      <w:outlineLvl w:val="9"/>
    </w:pPr>
  </w:style>
  <w:style w:type="paragraph" w:styleId="TableofFigures">
    <w:name w:val="table of figures"/>
    <w:basedOn w:val="Normal"/>
    <w:next w:val="Normal"/>
    <w:uiPriority w:val="99"/>
    <w:unhideWhenUsed/>
    <w:rsid w:val="001A164D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1A164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28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8DC"/>
    <w:rPr>
      <w:rFonts w:ascii="Times New Roman" w:eastAsiaTheme="minorHAnsi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28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8DC"/>
    <w:rPr>
      <w:rFonts w:ascii="Times New Roman" w:eastAsiaTheme="minorHAnsi" w:hAnsi="Times New Roman"/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eastAsiaTheme="minorHAnsi" w:hAnsi="Tahoma" w:cs="Tahoma"/>
      <w:kern w:val="0"/>
      <w:sz w:val="16"/>
      <w:szCs w:val="20"/>
      <w:lang w:eastAsia="en-US"/>
    </w:rPr>
  </w:style>
  <w:style w:type="numbering" w:styleId="111111">
    <w:name w:val="Outline List 2"/>
    <w:basedOn w:val="NoList"/>
    <w:uiPriority w:val="99"/>
    <w:semiHidden/>
    <w:unhideWhenUsed/>
    <w:rsid w:val="008C21CB"/>
    <w:pPr>
      <w:numPr>
        <w:numId w:val="3"/>
      </w:numPr>
    </w:pPr>
  </w:style>
  <w:style w:type="numbering" w:styleId="1ai">
    <w:name w:val="Outline List 1"/>
    <w:basedOn w:val="NoList"/>
    <w:uiPriority w:val="99"/>
    <w:semiHidden/>
    <w:unhideWhenUsed/>
    <w:rsid w:val="008C21CB"/>
    <w:pPr>
      <w:numPr>
        <w:numId w:val="4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8C21CB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1CB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1CB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1CB"/>
    <w:rPr>
      <w:rFonts w:asciiTheme="majorHAnsi" w:eastAsiaTheme="majorEastAsia" w:hAnsiTheme="majorHAnsi" w:cstheme="majorBidi"/>
      <w:color w:val="2E74B5" w:themeColor="accent1" w:themeShade="BF"/>
      <w:kern w:val="0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1CB"/>
    <w:rPr>
      <w:rFonts w:asciiTheme="majorHAnsi" w:eastAsiaTheme="majorEastAsia" w:hAnsiTheme="majorHAnsi" w:cstheme="majorBidi"/>
      <w:color w:val="1F4D78" w:themeColor="accent1" w:themeShade="7F"/>
      <w:kern w:val="0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1CB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1C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1C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US"/>
    </w:rPr>
  </w:style>
  <w:style w:type="numbering" w:styleId="ArticleSection">
    <w:name w:val="Outline List 3"/>
    <w:basedOn w:val="NoList"/>
    <w:uiPriority w:val="99"/>
    <w:semiHidden/>
    <w:unhideWhenUsed/>
    <w:rsid w:val="008C21CB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21CB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1CB"/>
    <w:rPr>
      <w:rFonts w:ascii="Tahoma" w:eastAsiaTheme="minorHAnsi" w:hAnsi="Tahoma" w:cs="Tahoma"/>
      <w:kern w:val="0"/>
      <w:sz w:val="16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8C21CB"/>
  </w:style>
  <w:style w:type="paragraph" w:styleId="BlockText">
    <w:name w:val="Block Text"/>
    <w:basedOn w:val="Normal"/>
    <w:uiPriority w:val="99"/>
    <w:semiHidden/>
    <w:unhideWhenUsed/>
    <w:rsid w:val="008C21CB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8C21C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C21CB"/>
    <w:rPr>
      <w:rFonts w:ascii="Times New Roman" w:eastAsiaTheme="minorHAnsi" w:hAnsi="Times New Roman"/>
      <w:kern w:val="0"/>
      <w:sz w:val="24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C21C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C21CB"/>
    <w:rPr>
      <w:rFonts w:ascii="Times New Roman" w:eastAsiaTheme="minorHAnsi" w:hAnsi="Times New Roman"/>
      <w:kern w:val="0"/>
      <w:sz w:val="24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C21C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C21CB"/>
    <w:rPr>
      <w:rFonts w:ascii="Times New Roman" w:eastAsiaTheme="minorHAnsi" w:hAnsi="Times New Roman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C21CB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C21CB"/>
    <w:rPr>
      <w:rFonts w:ascii="Times New Roman" w:eastAsiaTheme="minorHAnsi" w:hAnsi="Times New Roman"/>
      <w:kern w:val="0"/>
      <w:sz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C21C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C21CB"/>
    <w:rPr>
      <w:rFonts w:ascii="Times New Roman" w:eastAsiaTheme="minorHAnsi" w:hAnsi="Times New Roman"/>
      <w:kern w:val="0"/>
      <w:sz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C21CB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C21CB"/>
    <w:rPr>
      <w:rFonts w:ascii="Times New Roman" w:eastAsiaTheme="minorHAnsi" w:hAnsi="Times New Roman"/>
      <w:kern w:val="0"/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C21C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C21CB"/>
    <w:rPr>
      <w:rFonts w:ascii="Times New Roman" w:eastAsiaTheme="minorHAnsi" w:hAnsi="Times New Roman"/>
      <w:kern w:val="0"/>
      <w:sz w:val="24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C21C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C21CB"/>
    <w:rPr>
      <w:rFonts w:ascii="Times New Roman" w:eastAsiaTheme="minorHAnsi" w:hAnsi="Times New Roman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8C21CB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8C21CB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C21CB"/>
    <w:rPr>
      <w:rFonts w:ascii="Times New Roman" w:eastAsiaTheme="minorHAnsi" w:hAnsi="Times New Roman"/>
      <w:kern w:val="0"/>
      <w:sz w:val="24"/>
      <w:lang w:eastAsia="en-US"/>
    </w:rPr>
  </w:style>
  <w:style w:type="table" w:styleId="ColorfulGrid">
    <w:name w:val="Colorful Grid"/>
    <w:basedOn w:val="TableNormal"/>
    <w:uiPriority w:val="73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1CB"/>
    <w:rPr>
      <w:rFonts w:ascii="Tahoma" w:eastAsiaTheme="minorHAnsi" w:hAnsi="Tahoma" w:cs="Tahoma"/>
      <w:b/>
      <w:bCs/>
      <w:kern w:val="0"/>
      <w:sz w:val="16"/>
      <w:szCs w:val="20"/>
      <w:lang w:eastAsia="en-US"/>
    </w:rPr>
  </w:style>
  <w:style w:type="table" w:styleId="DarkList">
    <w:name w:val="Dark List"/>
    <w:basedOn w:val="TableNormal"/>
    <w:uiPriority w:val="70"/>
    <w:semiHidden/>
    <w:unhideWhenUsed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C21CB"/>
  </w:style>
  <w:style w:type="character" w:customStyle="1" w:styleId="DateChar">
    <w:name w:val="Date Char"/>
    <w:basedOn w:val="DefaultParagraphFont"/>
    <w:link w:val="Date"/>
    <w:uiPriority w:val="99"/>
    <w:semiHidden/>
    <w:rsid w:val="008C21CB"/>
    <w:rPr>
      <w:rFonts w:ascii="Times New Roman" w:eastAsiaTheme="minorHAnsi" w:hAnsi="Times New Roman"/>
      <w:kern w:val="0"/>
      <w:sz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C21C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C21CB"/>
    <w:rPr>
      <w:rFonts w:ascii="Segoe UI" w:eastAsiaTheme="minorHAnsi" w:hAnsi="Segoe UI" w:cs="Segoe UI"/>
      <w:kern w:val="0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C21CB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C21CB"/>
    <w:rPr>
      <w:rFonts w:ascii="Times New Roman" w:eastAsiaTheme="minorHAnsi" w:hAnsi="Times New Roman"/>
      <w:kern w:val="0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8C21CB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8C21C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C21C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21CB"/>
    <w:rPr>
      <w:rFonts w:ascii="Times New Roman" w:eastAsiaTheme="minorHAnsi" w:hAnsi="Times New Roman"/>
      <w:kern w:val="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unhideWhenUsed/>
    <w:rsid w:val="008C21C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C21CB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8C21C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21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21CB"/>
    <w:rPr>
      <w:rFonts w:ascii="Times New Roman" w:eastAsiaTheme="minorHAnsi" w:hAnsi="Times New Roman"/>
      <w:kern w:val="0"/>
      <w:szCs w:val="20"/>
      <w:lang w:eastAsia="en-US"/>
    </w:rPr>
  </w:style>
  <w:style w:type="table" w:styleId="GridTable1Light">
    <w:name w:val="Grid Table 1 Light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8C21C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8C21C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C21C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8C21C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8C21C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8C21C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8C21C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8C21C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8C21C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8C21C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8C21C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8C21C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rsid w:val="008C21CB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8C21CB"/>
  </w:style>
  <w:style w:type="paragraph" w:styleId="HTMLAddress">
    <w:name w:val="HTML Address"/>
    <w:basedOn w:val="Normal"/>
    <w:link w:val="HTMLAddressChar"/>
    <w:uiPriority w:val="99"/>
    <w:semiHidden/>
    <w:unhideWhenUsed/>
    <w:rsid w:val="008C21CB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C21CB"/>
    <w:rPr>
      <w:rFonts w:ascii="Times New Roman" w:eastAsiaTheme="minorHAnsi" w:hAnsi="Times New Roman"/>
      <w:i/>
      <w:iCs/>
      <w:kern w:val="0"/>
      <w:sz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8C21C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8C21C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8C21CB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8C21CB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21C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21CB"/>
    <w:rPr>
      <w:rFonts w:ascii="Consolas" w:eastAsiaTheme="minorHAnsi" w:hAnsi="Consolas"/>
      <w:kern w:val="0"/>
      <w:szCs w:val="20"/>
      <w:lang w:eastAsia="en-US"/>
    </w:rPr>
  </w:style>
  <w:style w:type="character" w:styleId="HTMLSample">
    <w:name w:val="HTML Sample"/>
    <w:basedOn w:val="DefaultParagraphFont"/>
    <w:uiPriority w:val="99"/>
    <w:semiHidden/>
    <w:unhideWhenUsed/>
    <w:rsid w:val="008C21C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8C21C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8C21CB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8C21CB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8C21CB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8C21CB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8C21CB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8C21CB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8C21CB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8C21CB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8C21CB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8C21CB"/>
    <w:pPr>
      <w:spacing w:after="0"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C21CB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8C21CB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1C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1CB"/>
    <w:rPr>
      <w:rFonts w:ascii="Times New Roman" w:eastAsiaTheme="minorHAnsi" w:hAnsi="Times New Roman"/>
      <w:i/>
      <w:iCs/>
      <w:color w:val="5B9BD5" w:themeColor="accent1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8C21CB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8C21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C21C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8C21C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8C21C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8C21C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8C21C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8C21C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C21CB"/>
  </w:style>
  <w:style w:type="paragraph" w:styleId="List">
    <w:name w:val="List"/>
    <w:basedOn w:val="Normal"/>
    <w:uiPriority w:val="99"/>
    <w:semiHidden/>
    <w:unhideWhenUsed/>
    <w:rsid w:val="008C21CB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8C21CB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8C21CB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8C21CB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8C21CB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8C21CB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C21CB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C21CB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C21CB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C21CB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8C21CB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C21CB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C21CB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C21CB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C21CB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8C21CB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C21CB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C21CB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C21CB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C21CB"/>
    <w:pPr>
      <w:numPr>
        <w:numId w:val="15"/>
      </w:numPr>
      <w:contextualSpacing/>
    </w:pPr>
  </w:style>
  <w:style w:type="table" w:styleId="ListTable1Light">
    <w:name w:val="List Table 1 Light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8C21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8C21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8C21C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8C21C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C21C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8C21C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8C21C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8C21C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8C21C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8C21C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C21C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8C21C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8C21C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8C21C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C21C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  <w:jc w:val="left"/>
    </w:pPr>
    <w:rPr>
      <w:rFonts w:ascii="Consolas" w:eastAsiaTheme="minorHAnsi" w:hAnsi="Consolas"/>
      <w:kern w:val="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C21CB"/>
    <w:rPr>
      <w:rFonts w:ascii="Consolas" w:eastAsiaTheme="minorHAnsi" w:hAnsi="Consolas"/>
      <w:kern w:val="0"/>
      <w:szCs w:val="20"/>
      <w:lang w:eastAsia="en-US"/>
    </w:rPr>
  </w:style>
  <w:style w:type="table" w:styleId="MediumGrid1">
    <w:name w:val="Medium Grid 1"/>
    <w:basedOn w:val="TableNormal"/>
    <w:uiPriority w:val="67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8C21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8C21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8C21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rsid w:val="008C21CB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C21C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C21CB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8C21CB"/>
    <w:pPr>
      <w:spacing w:after="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8C21CB"/>
    <w:rPr>
      <w:rFonts w:cs="Times New Roman"/>
      <w:szCs w:val="24"/>
    </w:rPr>
  </w:style>
  <w:style w:type="paragraph" w:styleId="NormalIndent">
    <w:name w:val="Normal Indent"/>
    <w:basedOn w:val="Normal"/>
    <w:uiPriority w:val="99"/>
    <w:semiHidden/>
    <w:unhideWhenUsed/>
    <w:rsid w:val="008C21CB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C21CB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C21CB"/>
    <w:rPr>
      <w:rFonts w:ascii="Times New Roman" w:eastAsiaTheme="minorHAnsi" w:hAnsi="Times New Roman"/>
      <w:kern w:val="0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C21CB"/>
  </w:style>
  <w:style w:type="character" w:styleId="PlaceholderText">
    <w:name w:val="Placeholder Text"/>
    <w:basedOn w:val="DefaultParagraphFont"/>
    <w:uiPriority w:val="99"/>
    <w:semiHidden/>
    <w:rsid w:val="008C21CB"/>
    <w:rPr>
      <w:color w:val="808080"/>
    </w:rPr>
  </w:style>
  <w:style w:type="table" w:styleId="PlainTable1">
    <w:name w:val="Plain Table 1"/>
    <w:basedOn w:val="TableNormal"/>
    <w:uiPriority w:val="41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C21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C21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C21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C21C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C21C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21CB"/>
    <w:rPr>
      <w:rFonts w:ascii="Consolas" w:eastAsiaTheme="minorHAnsi" w:hAnsi="Consolas"/>
      <w:kern w:val="0"/>
      <w:sz w:val="21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8C21C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1CB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C21C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C21CB"/>
    <w:rPr>
      <w:rFonts w:ascii="Times New Roman" w:eastAsiaTheme="minorHAnsi" w:hAnsi="Times New Roman"/>
      <w:kern w:val="0"/>
      <w:sz w:val="24"/>
      <w:lang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C21CB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C21CB"/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SmartHyperlink1">
    <w:name w:val="Smart Hyperlink1"/>
    <w:basedOn w:val="DefaultParagraphFont"/>
    <w:uiPriority w:val="99"/>
    <w:rsid w:val="008C21CB"/>
    <w:rPr>
      <w:u w:val="dotted"/>
    </w:rPr>
  </w:style>
  <w:style w:type="character" w:customStyle="1" w:styleId="SmartLink1">
    <w:name w:val="SmartLink1"/>
    <w:basedOn w:val="DefaultParagraphFont"/>
    <w:uiPriority w:val="99"/>
    <w:rsid w:val="008C21CB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8C21CB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1CB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C21CB"/>
    <w:rPr>
      <w:color w:val="5A5A5A" w:themeColor="text1" w:themeTint="A5"/>
      <w:spacing w:val="15"/>
      <w:kern w:val="0"/>
      <w:sz w:val="22"/>
      <w:lang w:eastAsia="en-US"/>
    </w:rPr>
  </w:style>
  <w:style w:type="character" w:styleId="SubtleEmphasis">
    <w:name w:val="Subtle Emphasis"/>
    <w:basedOn w:val="DefaultParagraphFont"/>
    <w:uiPriority w:val="19"/>
    <w:qFormat/>
    <w:rsid w:val="008C21CB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8C21CB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8C21CB"/>
    <w:pPr>
      <w:jc w:val="lef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C21CB"/>
    <w:pPr>
      <w:jc w:val="lef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C21CB"/>
    <w:pPr>
      <w:jc w:val="lef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8C21CB"/>
    <w:pPr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C21CB"/>
    <w:pPr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C21CB"/>
    <w:pPr>
      <w:jc w:val="lef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C21CB"/>
    <w:pPr>
      <w:jc w:val="lef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8C21CB"/>
    <w:pPr>
      <w:jc w:val="lef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C21CB"/>
    <w:pPr>
      <w:jc w:val="lef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C21CB"/>
    <w:pPr>
      <w:jc w:val="lef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8C21CB"/>
    <w:pPr>
      <w:jc w:val="lef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C21CB"/>
    <w:pPr>
      <w:jc w:val="lef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C21CB"/>
    <w:pPr>
      <w:jc w:val="lef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C21CB"/>
    <w:pPr>
      <w:jc w:val="lef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C21CB"/>
    <w:pPr>
      <w:jc w:val="lef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8C21CB"/>
    <w:pPr>
      <w:jc w:val="lef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8C21CB"/>
    <w:pPr>
      <w:jc w:val="lef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C21CB"/>
    <w:pPr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C21CB"/>
    <w:pPr>
      <w:jc w:val="lef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C21CB"/>
    <w:pPr>
      <w:jc w:val="lef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C21CB"/>
    <w:pPr>
      <w:jc w:val="lef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C21CB"/>
    <w:pPr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C21CB"/>
    <w:pPr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C21CB"/>
    <w:pPr>
      <w:jc w:val="lef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C21CB"/>
    <w:pPr>
      <w:jc w:val="lef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8C21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8C21CB"/>
    <w:pPr>
      <w:jc w:val="lef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C21CB"/>
    <w:pPr>
      <w:jc w:val="lef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C21CB"/>
    <w:pPr>
      <w:jc w:val="lef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C21CB"/>
    <w:pPr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C21CB"/>
    <w:pPr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C21CB"/>
    <w:pPr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C21CB"/>
    <w:pPr>
      <w:jc w:val="lef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C21CB"/>
    <w:pPr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C21CB"/>
    <w:pPr>
      <w:spacing w:after="0"/>
      <w:ind w:left="240" w:hanging="240"/>
    </w:pPr>
  </w:style>
  <w:style w:type="table" w:styleId="TableProfessional">
    <w:name w:val="Table Professional"/>
    <w:basedOn w:val="TableNormal"/>
    <w:uiPriority w:val="99"/>
    <w:semiHidden/>
    <w:unhideWhenUsed/>
    <w:rsid w:val="008C21CB"/>
    <w:pPr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8C21CB"/>
    <w:pPr>
      <w:jc w:val="lef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C21CB"/>
    <w:pPr>
      <w:jc w:val="lef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C21CB"/>
    <w:pPr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8C21CB"/>
    <w:pPr>
      <w:jc w:val="lef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C21CB"/>
    <w:pPr>
      <w:jc w:val="lef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8C21CB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C21CB"/>
    <w:pPr>
      <w:jc w:val="lef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C21CB"/>
    <w:pPr>
      <w:jc w:val="lef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C21CB"/>
    <w:pPr>
      <w:jc w:val="lef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8C21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1C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8C21CB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unhideWhenUsed/>
    <w:rsid w:val="008C21CB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8C21CB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8C21CB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8C21CB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8C21CB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8C21CB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8C21CB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8C21CB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8C21CB"/>
    <w:pPr>
      <w:spacing w:after="100"/>
      <w:ind w:left="1920"/>
    </w:pPr>
  </w:style>
  <w:style w:type="character" w:customStyle="1" w:styleId="UnresolvedMention1">
    <w:name w:val="Unresolved Mention1"/>
    <w:basedOn w:val="DefaultParagraphFont"/>
    <w:uiPriority w:val="99"/>
    <w:rsid w:val="008C21CB"/>
    <w:rPr>
      <w:color w:val="605E5C"/>
      <w:shd w:val="clear" w:color="auto" w:fill="E1DFDD"/>
    </w:rPr>
  </w:style>
  <w:style w:type="paragraph" w:customStyle="1" w:styleId="--">
    <w:name w:val="--&gt;"/>
    <w:rsid w:val="00F12025"/>
    <w:pPr>
      <w:jc w:val="left"/>
    </w:pPr>
    <w:rPr>
      <w:rFonts w:eastAsiaTheme="minorHAnsi"/>
      <w:kern w:val="0"/>
      <w:sz w:val="22"/>
      <w:lang w:eastAsia="en-US"/>
    </w:rPr>
  </w:style>
  <w:style w:type="paragraph" w:styleId="Revision">
    <w:name w:val="Revision"/>
    <w:hidden/>
    <w:uiPriority w:val="99"/>
    <w:semiHidden/>
    <w:rsid w:val="003113FB"/>
    <w:pPr>
      <w:spacing w:after="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character" w:styleId="Hashtag">
    <w:name w:val="Hashtag"/>
    <w:basedOn w:val="DefaultParagraphFont"/>
    <w:uiPriority w:val="99"/>
    <w:rsid w:val="003E5D7E"/>
    <w:rPr>
      <w:color w:val="2B579A"/>
      <w:shd w:val="clear" w:color="auto" w:fill="E1DFDD"/>
    </w:rPr>
  </w:style>
  <w:style w:type="character" w:styleId="Mention">
    <w:name w:val="Mention"/>
    <w:basedOn w:val="DefaultParagraphFont"/>
    <w:uiPriority w:val="99"/>
    <w:rsid w:val="003E5D7E"/>
    <w:rPr>
      <w:color w:val="2B579A"/>
      <w:shd w:val="clear" w:color="auto" w:fill="E1DFDD"/>
    </w:rPr>
  </w:style>
  <w:style w:type="character" w:styleId="SmartHyperlink">
    <w:name w:val="Smart Hyperlink"/>
    <w:basedOn w:val="DefaultParagraphFont"/>
    <w:uiPriority w:val="99"/>
    <w:rsid w:val="003E5D7E"/>
    <w:rPr>
      <w:u w:val="dotted"/>
    </w:rPr>
  </w:style>
  <w:style w:type="character" w:styleId="SmartLink">
    <w:name w:val="Smart Link"/>
    <w:basedOn w:val="DefaultParagraphFont"/>
    <w:uiPriority w:val="99"/>
    <w:rsid w:val="003E5D7E"/>
    <w:rPr>
      <w:color w:val="0000FF"/>
      <w:u w:val="single"/>
      <w:shd w:val="clear" w:color="auto" w:fill="F3F2F1"/>
    </w:rPr>
  </w:style>
  <w:style w:type="character" w:styleId="UnresolvedMention">
    <w:name w:val="Unresolved Mention"/>
    <w:basedOn w:val="DefaultParagraphFont"/>
    <w:uiPriority w:val="99"/>
    <w:rsid w:val="003E5D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4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sSqr\AppData\Roaming\Microsoft\Templates\SciEdNormal.dot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53D0A-2B72-4AF3-8E2F-C8D67ABA8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EdNormal.dotm</Template>
  <TotalTime>431</TotalTime>
  <Pages>6</Pages>
  <Words>844</Words>
  <Characters>48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vankandel@student.jbnu.ac.kr</dc:creator>
  <cp:lastModifiedBy>칸들지반</cp:lastModifiedBy>
  <cp:revision>60</cp:revision>
  <cp:lastPrinted>2023-07-27T07:55:00Z</cp:lastPrinted>
  <dcterms:created xsi:type="dcterms:W3CDTF">2023-07-18T18:53:00Z</dcterms:created>
  <dcterms:modified xsi:type="dcterms:W3CDTF">2024-02-2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7-12T15:06:35Z</vt:filetime>
  </property>
</Properties>
</file>